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7FD17" w14:textId="77777777" w:rsidR="005E75D0" w:rsidRPr="00D24D5A" w:rsidRDefault="005E75D0" w:rsidP="005E75D0">
      <w:pPr>
        <w:jc w:val="center"/>
        <w:rPr>
          <w:b/>
          <w:bCs/>
          <w:sz w:val="28"/>
          <w:szCs w:val="28"/>
        </w:rPr>
      </w:pPr>
      <w:r w:rsidRPr="00D24D5A">
        <w:rPr>
          <w:b/>
          <w:bCs/>
          <w:sz w:val="28"/>
          <w:szCs w:val="28"/>
        </w:rPr>
        <w:t>Narrative Participation as a Context for Meaning-Making</w:t>
      </w:r>
      <w:r>
        <w:rPr>
          <w:b/>
          <w:bCs/>
          <w:sz w:val="28"/>
          <w:szCs w:val="28"/>
        </w:rPr>
        <w:t xml:space="preserve"> </w:t>
      </w:r>
      <w:r w:rsidRPr="00E60F76">
        <w:rPr>
          <w:b/>
          <w:bCs/>
          <w:sz w:val="28"/>
          <w:szCs w:val="28"/>
        </w:rPr>
        <w:t>in Early School Years</w:t>
      </w:r>
      <w:r w:rsidRPr="00D24D5A">
        <w:rPr>
          <w:b/>
          <w:bCs/>
          <w:sz w:val="28"/>
          <w:szCs w:val="28"/>
        </w:rPr>
        <w:t xml:space="preserve">: A Mixed-Methods Study of Emotion Comprehension </w:t>
      </w:r>
    </w:p>
    <w:p w14:paraId="0EE967EF" w14:textId="77777777" w:rsidR="00CD7AA6" w:rsidRPr="00740928" w:rsidRDefault="00CD7AA6" w:rsidP="003A1892">
      <w:pPr>
        <w:rPr>
          <w:b/>
          <w:bCs/>
        </w:rPr>
      </w:pPr>
    </w:p>
    <w:p w14:paraId="5FC5C3A3" w14:textId="2DAF924F" w:rsidR="003A1892" w:rsidRPr="00740928" w:rsidRDefault="003A1892" w:rsidP="003A1892">
      <w:pPr>
        <w:rPr>
          <w:b/>
          <w:bCs/>
        </w:rPr>
      </w:pPr>
      <w:r w:rsidRPr="00740928">
        <w:rPr>
          <w:b/>
          <w:bCs/>
        </w:rPr>
        <w:t>Supplementary Material</w:t>
      </w:r>
    </w:p>
    <w:p w14:paraId="40EF2D44" w14:textId="545A6C72" w:rsidR="003A1892" w:rsidRPr="00740928" w:rsidRDefault="00672F06" w:rsidP="003A1892">
      <w:pPr>
        <w:pStyle w:val="NoSpacing"/>
        <w:spacing w:line="360" w:lineRule="auto"/>
        <w:rPr>
          <w:rFonts w:cs="Times New Roman"/>
          <w:b/>
          <w:bCs/>
          <w:szCs w:val="24"/>
        </w:rPr>
      </w:pPr>
      <w:r w:rsidRPr="00740928">
        <w:rPr>
          <w:b/>
          <w:bCs/>
        </w:rPr>
        <w:t xml:space="preserve">Appendix S1. </w:t>
      </w:r>
      <w:r w:rsidRPr="00740928">
        <w:rPr>
          <w:i/>
          <w:iCs/>
        </w:rPr>
        <w:t>Semi-Structured Interview Protocol</w:t>
      </w:r>
      <w:r w:rsidRPr="00740928">
        <w:rPr>
          <w:b/>
          <w:bCs/>
        </w:rPr>
        <w:t xml:space="preserve"> </w:t>
      </w:r>
    </w:p>
    <w:p w14:paraId="32A85681" w14:textId="77777777" w:rsidR="003A1892" w:rsidRPr="00740928" w:rsidRDefault="003A1892" w:rsidP="003A1892">
      <w:pPr>
        <w:pStyle w:val="NoSpacing"/>
        <w:spacing w:line="360" w:lineRule="auto"/>
        <w:rPr>
          <w:rFonts w:cs="Times New Roman"/>
          <w:b/>
          <w:bCs/>
          <w:szCs w:val="24"/>
        </w:rPr>
      </w:pPr>
    </w:p>
    <w:p w14:paraId="7F0B73AB" w14:textId="1924B1D5" w:rsidR="003A1892" w:rsidRPr="00740928" w:rsidRDefault="003A1892" w:rsidP="003A1892">
      <w:pPr>
        <w:pStyle w:val="NoSpacing"/>
        <w:spacing w:line="360" w:lineRule="auto"/>
        <w:rPr>
          <w:rFonts w:cs="Times New Roman"/>
          <w:szCs w:val="24"/>
        </w:rPr>
      </w:pPr>
      <w:r w:rsidRPr="00740928">
        <w:rPr>
          <w:rFonts w:cs="Times New Roman"/>
          <w:szCs w:val="24"/>
        </w:rPr>
        <w:t xml:space="preserve">The semi-structured interview protocol used in the present study was originally developed and implemented during the qualitative phase of this research (Német et al., </w:t>
      </w:r>
      <w:r w:rsidR="009E5E39" w:rsidRPr="009E5E39">
        <w:rPr>
          <w:rFonts w:cs="Times New Roman"/>
          <w:szCs w:val="24"/>
        </w:rPr>
        <w:t>unpublished manuscrip</w:t>
      </w:r>
      <w:r w:rsidR="009E5E39">
        <w:rPr>
          <w:rFonts w:cs="Times New Roman"/>
          <w:szCs w:val="24"/>
        </w:rPr>
        <w:t>t</w:t>
      </w:r>
      <w:r w:rsidRPr="00740928">
        <w:rPr>
          <w:rFonts w:cs="Times New Roman"/>
          <w:szCs w:val="24"/>
        </w:rPr>
        <w:t>). The interviews aimed to explore children's emotional, social, and cognitive engagement with the T.A.L.E. method through open-ended reflection. The interview included the following questions:</w:t>
      </w:r>
    </w:p>
    <w:p w14:paraId="75615B08" w14:textId="77777777" w:rsidR="003A1892" w:rsidRPr="00740928" w:rsidRDefault="003A1892" w:rsidP="003A1892">
      <w:pPr>
        <w:pStyle w:val="NoSpacing"/>
        <w:spacing w:line="360" w:lineRule="auto"/>
        <w:rPr>
          <w:rFonts w:cs="Times New Roman"/>
          <w:szCs w:val="24"/>
        </w:rPr>
      </w:pPr>
    </w:p>
    <w:p w14:paraId="32EE421C" w14:textId="77777777" w:rsidR="003A1892" w:rsidRPr="00740928" w:rsidRDefault="003A1892" w:rsidP="003A1892">
      <w:pPr>
        <w:pStyle w:val="NoSpacing"/>
        <w:spacing w:line="360" w:lineRule="auto"/>
        <w:rPr>
          <w:rFonts w:cs="Times New Roman"/>
          <w:szCs w:val="24"/>
          <w:lang w:val="en-GB"/>
        </w:rPr>
      </w:pPr>
      <w:r w:rsidRPr="00740928">
        <w:rPr>
          <w:rFonts w:cs="Times New Roman"/>
          <w:szCs w:val="24"/>
          <w:lang w:val="en-GB"/>
        </w:rPr>
        <w:t>1. What was your overall experience with the T.A.L.E. method, and why?</w:t>
      </w:r>
    </w:p>
    <w:p w14:paraId="796AFDEA" w14:textId="77777777" w:rsidR="003A1892" w:rsidRPr="00740928" w:rsidRDefault="003A1892" w:rsidP="003A1892">
      <w:pPr>
        <w:pStyle w:val="NoSpacing"/>
        <w:spacing w:line="360" w:lineRule="auto"/>
        <w:rPr>
          <w:rFonts w:cs="Times New Roman"/>
          <w:szCs w:val="24"/>
          <w:lang w:val="en-GB"/>
        </w:rPr>
      </w:pPr>
      <w:r w:rsidRPr="00740928">
        <w:rPr>
          <w:rFonts w:cs="Times New Roman"/>
          <w:szCs w:val="24"/>
          <w:lang w:val="en-GB"/>
        </w:rPr>
        <w:t>2. Which folktale was your favourite, and why?</w:t>
      </w:r>
    </w:p>
    <w:p w14:paraId="189C00BB" w14:textId="77777777" w:rsidR="003A1892" w:rsidRPr="00740928" w:rsidRDefault="003A1892" w:rsidP="003A1892">
      <w:pPr>
        <w:pStyle w:val="NoSpacing"/>
        <w:spacing w:line="360" w:lineRule="auto"/>
        <w:rPr>
          <w:rFonts w:cs="Times New Roman"/>
          <w:szCs w:val="24"/>
          <w:lang w:val="en-GB"/>
        </w:rPr>
      </w:pPr>
      <w:r w:rsidRPr="00740928">
        <w:rPr>
          <w:rFonts w:cs="Times New Roman"/>
          <w:szCs w:val="24"/>
          <w:lang w:val="en-GB"/>
        </w:rPr>
        <w:t>3. Which exercise did you like the most, and why?</w:t>
      </w:r>
    </w:p>
    <w:p w14:paraId="33D4D030" w14:textId="77777777" w:rsidR="003A1892" w:rsidRPr="00740928" w:rsidRDefault="003A1892" w:rsidP="003A1892">
      <w:pPr>
        <w:pStyle w:val="NoSpacing"/>
        <w:spacing w:line="360" w:lineRule="auto"/>
        <w:rPr>
          <w:rFonts w:cs="Times New Roman"/>
          <w:szCs w:val="24"/>
          <w:lang w:val="en-GB"/>
        </w:rPr>
      </w:pPr>
      <w:r w:rsidRPr="00740928">
        <w:rPr>
          <w:rFonts w:cs="Times New Roman"/>
          <w:szCs w:val="24"/>
          <w:lang w:val="en-GB"/>
        </w:rPr>
        <w:t>4. Which creative activity (where we made something) did you enjoy the most, and why that one?</w:t>
      </w:r>
    </w:p>
    <w:p w14:paraId="06439B81" w14:textId="77777777" w:rsidR="003A1892" w:rsidRPr="00740928" w:rsidRDefault="003A1892" w:rsidP="003A1892">
      <w:pPr>
        <w:pStyle w:val="NoSpacing"/>
        <w:spacing w:line="360" w:lineRule="auto"/>
        <w:rPr>
          <w:rFonts w:cs="Times New Roman"/>
          <w:szCs w:val="24"/>
          <w:lang w:val="en-GB"/>
        </w:rPr>
      </w:pPr>
      <w:r w:rsidRPr="00740928">
        <w:rPr>
          <w:rFonts w:cs="Times New Roman"/>
          <w:szCs w:val="24"/>
          <w:lang w:val="en-GB"/>
        </w:rPr>
        <w:t>5. What will you take away from this experience? What did you learn?</w:t>
      </w:r>
    </w:p>
    <w:p w14:paraId="6AB16413" w14:textId="77777777" w:rsidR="003A1892" w:rsidRPr="00740928" w:rsidRDefault="003A1892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336C642D" w14:textId="77777777" w:rsidR="00580169" w:rsidRPr="00740928" w:rsidRDefault="00580169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0ED1DA7C" w14:textId="77777777" w:rsidR="00DC0EFA" w:rsidRPr="00740928" w:rsidRDefault="00DC0EFA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52EF60D0" w14:textId="77777777" w:rsidR="00DC0EFA" w:rsidRPr="00740928" w:rsidRDefault="00DC0EFA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7D2E551E" w14:textId="77777777" w:rsidR="00DC0EFA" w:rsidRPr="00740928" w:rsidRDefault="00DC0EFA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71FA5C1B" w14:textId="77777777" w:rsidR="00DC0EFA" w:rsidRPr="00740928" w:rsidRDefault="00DC0EFA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6B3ACE3D" w14:textId="77777777" w:rsidR="00DC0EFA" w:rsidRPr="00740928" w:rsidRDefault="00DC0EFA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042DA819" w14:textId="77777777" w:rsidR="00DC0EFA" w:rsidRPr="00740928" w:rsidRDefault="00DC0EFA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343C44E4" w14:textId="77777777" w:rsidR="00DC0EFA" w:rsidRPr="00740928" w:rsidRDefault="00DC0EFA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334FAA2F" w14:textId="77777777" w:rsidR="00DC0EFA" w:rsidRPr="00740928" w:rsidRDefault="00DC0EFA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77EBC59E" w14:textId="77777777" w:rsidR="00672F06" w:rsidRDefault="00672F06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0D32FEF1" w14:textId="77777777" w:rsidR="00CD7AA6" w:rsidRPr="00740928" w:rsidRDefault="00CD7AA6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078839C2" w14:textId="77777777" w:rsidR="00580169" w:rsidRPr="00740928" w:rsidRDefault="00580169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17E89041" w14:textId="0950E11F" w:rsidR="00672F06" w:rsidRPr="00740928" w:rsidRDefault="00672F06" w:rsidP="00580169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740928">
        <w:rPr>
          <w:rFonts w:cs="Times New Roman"/>
          <w:b/>
          <w:bCs/>
          <w:szCs w:val="24"/>
        </w:rPr>
        <w:lastRenderedPageBreak/>
        <w:t xml:space="preserve">Appendix S2. </w:t>
      </w:r>
      <w:r w:rsidRPr="00740928">
        <w:rPr>
          <w:rFonts w:cs="Times New Roman"/>
          <w:i/>
          <w:iCs/>
          <w:szCs w:val="24"/>
        </w:rPr>
        <w:t xml:space="preserve">T.A.L.E. Feedback Form </w:t>
      </w:r>
      <w:r w:rsidR="00CE304E" w:rsidRPr="00740928">
        <w:rPr>
          <w:rFonts w:cs="Times New Roman"/>
          <w:i/>
          <w:iCs/>
          <w:szCs w:val="24"/>
        </w:rPr>
        <w:t>(Child Self-Report Emoji Likert Scale)</w:t>
      </w:r>
    </w:p>
    <w:p w14:paraId="386B6AE2" w14:textId="77777777" w:rsidR="00580169" w:rsidRPr="00740928" w:rsidRDefault="00580169" w:rsidP="00580169">
      <w:pPr>
        <w:pStyle w:val="NoSpacing"/>
        <w:rPr>
          <w:rFonts w:cs="Times New Roman"/>
          <w:szCs w:val="24"/>
        </w:rPr>
      </w:pPr>
      <w:r w:rsidRPr="00740928">
        <w:rPr>
          <w:rFonts w:cs="Times New Roman"/>
          <w:szCs w:val="24"/>
        </w:rPr>
        <w:t>Please mark your answer with a checkmark (√). Respondent code:</w:t>
      </w:r>
    </w:p>
    <w:p w14:paraId="0BF03167" w14:textId="77777777" w:rsidR="00580169" w:rsidRPr="00740928" w:rsidRDefault="00580169" w:rsidP="00580169">
      <w:pPr>
        <w:pStyle w:val="NoSpacing"/>
        <w:rPr>
          <w:rFonts w:cs="Times New Roman"/>
          <w:szCs w:val="24"/>
          <w:lang w:val="en-GB"/>
        </w:rPr>
      </w:pPr>
    </w:p>
    <w:tbl>
      <w:tblPr>
        <w:tblStyle w:val="TableGrid"/>
        <w:tblpPr w:leftFromText="180" w:rightFromText="180" w:vertAnchor="text" w:horzAnchor="page" w:tblpX="1921" w:tblpY="11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80169" w:rsidRPr="00740928" w14:paraId="5C53EF2C" w14:textId="77777777" w:rsidTr="00034A46">
        <w:tc>
          <w:tcPr>
            <w:tcW w:w="2337" w:type="dxa"/>
          </w:tcPr>
          <w:p w14:paraId="18A3F2F8" w14:textId="77777777" w:rsidR="00580169" w:rsidRPr="00740928" w:rsidRDefault="00580169" w:rsidP="00034A46">
            <w:pPr>
              <w:spacing w:after="160" w:line="259" w:lineRule="auto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1. I enjoyed the T.A.L.E. sessions.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</w:p>
          <w:p w14:paraId="64ACD08F" w14:textId="77777777" w:rsidR="00580169" w:rsidRPr="00740928" w:rsidRDefault="00580169" w:rsidP="00034A46">
            <w:pPr>
              <w:pStyle w:val="NoSpacing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337" w:type="dxa"/>
          </w:tcPr>
          <w:p w14:paraId="54C9EE31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59264" behindDoc="0" locked="0" layoutInCell="1" allowOverlap="1" wp14:anchorId="69F06FC0" wp14:editId="69A8AB63">
                  <wp:simplePos x="0" y="0"/>
                  <wp:positionH relativeFrom="margin">
                    <wp:posOffset>292100</wp:posOffset>
                  </wp:positionH>
                  <wp:positionV relativeFrom="margin">
                    <wp:posOffset>50800</wp:posOffset>
                  </wp:positionV>
                  <wp:extent cx="537845" cy="571500"/>
                  <wp:effectExtent l="0" t="0" r="0" b="0"/>
                  <wp:wrapSquare wrapText="bothSides"/>
                  <wp:docPr id="43" name="Kép 43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3784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61C3AB62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5408" behindDoc="0" locked="0" layoutInCell="1" allowOverlap="1" wp14:anchorId="2B17342E" wp14:editId="41DD80F2">
                  <wp:simplePos x="0" y="0"/>
                  <wp:positionH relativeFrom="margin">
                    <wp:posOffset>255905</wp:posOffset>
                  </wp:positionH>
                  <wp:positionV relativeFrom="margin">
                    <wp:posOffset>22225</wp:posOffset>
                  </wp:positionV>
                  <wp:extent cx="590550" cy="600075"/>
                  <wp:effectExtent l="0" t="0" r="0" b="9525"/>
                  <wp:wrapSquare wrapText="bothSides"/>
                  <wp:docPr id="44" name="Kép 44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05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2A92C9C9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1552" behindDoc="0" locked="0" layoutInCell="1" allowOverlap="1" wp14:anchorId="1F15AFD1" wp14:editId="5E5A1B7D">
                  <wp:simplePos x="0" y="0"/>
                  <wp:positionH relativeFrom="margin">
                    <wp:posOffset>352425</wp:posOffset>
                  </wp:positionH>
                  <wp:positionV relativeFrom="margin">
                    <wp:posOffset>50800</wp:posOffset>
                  </wp:positionV>
                  <wp:extent cx="591820" cy="571500"/>
                  <wp:effectExtent l="0" t="0" r="0" b="0"/>
                  <wp:wrapSquare wrapText="bothSides"/>
                  <wp:docPr id="45" name="Kép 45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182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80169" w:rsidRPr="00740928" w14:paraId="65B27475" w14:textId="77777777" w:rsidTr="00034A46">
        <w:tc>
          <w:tcPr>
            <w:tcW w:w="2337" w:type="dxa"/>
          </w:tcPr>
          <w:p w14:paraId="1B0B4BF2" w14:textId="77777777" w:rsidR="00580169" w:rsidRPr="00740928" w:rsidRDefault="00580169" w:rsidP="00034A46">
            <w:pPr>
              <w:spacing w:after="160" w:line="259" w:lineRule="auto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2.  The T.A.L.E. sessions helped me get along better with my friends.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</w:p>
          <w:p w14:paraId="1B6D380A" w14:textId="77777777" w:rsidR="00580169" w:rsidRPr="00740928" w:rsidRDefault="00580169" w:rsidP="00034A46">
            <w:pPr>
              <w:pStyle w:val="NoSpacing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337" w:type="dxa"/>
          </w:tcPr>
          <w:p w14:paraId="480BA928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0288" behindDoc="0" locked="0" layoutInCell="1" allowOverlap="1" wp14:anchorId="7E05F99B" wp14:editId="341D2D28">
                  <wp:simplePos x="0" y="0"/>
                  <wp:positionH relativeFrom="margin">
                    <wp:posOffset>290830</wp:posOffset>
                  </wp:positionH>
                  <wp:positionV relativeFrom="margin">
                    <wp:posOffset>178435</wp:posOffset>
                  </wp:positionV>
                  <wp:extent cx="537845" cy="571500"/>
                  <wp:effectExtent l="0" t="0" r="0" b="0"/>
                  <wp:wrapSquare wrapText="bothSides"/>
                  <wp:docPr id="46" name="Kép 46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3784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02652EFD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6432" behindDoc="0" locked="0" layoutInCell="1" allowOverlap="1" wp14:anchorId="77126CDF" wp14:editId="6EC26EAF">
                  <wp:simplePos x="0" y="0"/>
                  <wp:positionH relativeFrom="margin">
                    <wp:posOffset>254635</wp:posOffset>
                  </wp:positionH>
                  <wp:positionV relativeFrom="margin">
                    <wp:posOffset>179070</wp:posOffset>
                  </wp:positionV>
                  <wp:extent cx="590550" cy="600075"/>
                  <wp:effectExtent l="0" t="0" r="0" b="9525"/>
                  <wp:wrapSquare wrapText="bothSides"/>
                  <wp:docPr id="47" name="Kép 47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05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7EC85003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2576" behindDoc="0" locked="0" layoutInCell="1" allowOverlap="1" wp14:anchorId="0B120EA1" wp14:editId="361F6DC2">
                  <wp:simplePos x="0" y="0"/>
                  <wp:positionH relativeFrom="margin">
                    <wp:posOffset>351155</wp:posOffset>
                  </wp:positionH>
                  <wp:positionV relativeFrom="margin">
                    <wp:posOffset>179070</wp:posOffset>
                  </wp:positionV>
                  <wp:extent cx="591820" cy="571500"/>
                  <wp:effectExtent l="0" t="0" r="0" b="0"/>
                  <wp:wrapSquare wrapText="bothSides"/>
                  <wp:docPr id="48" name="Kép 48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182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80169" w:rsidRPr="00740928" w14:paraId="3F7B6844" w14:textId="77777777" w:rsidTr="00034A46">
        <w:tc>
          <w:tcPr>
            <w:tcW w:w="2337" w:type="dxa"/>
          </w:tcPr>
          <w:p w14:paraId="0A2A9688" w14:textId="0DF9CDBA" w:rsidR="00580169" w:rsidRPr="00740928" w:rsidRDefault="00580169" w:rsidP="00034A46">
            <w:pPr>
              <w:spacing w:after="160" w:line="259" w:lineRule="auto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 xml:space="preserve">3.  </w:t>
            </w:r>
            <w:r w:rsidRPr="00740928">
              <w:rPr>
                <w:sz w:val="16"/>
                <w:szCs w:val="16"/>
                <w:lang w:val="en-GB"/>
              </w:rPr>
              <w:t xml:space="preserve"> 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 xml:space="preserve">The </w:t>
            </w:r>
            <w:r w:rsidR="003F0362" w:rsidRPr="00740928">
              <w:rPr>
                <w:rFonts w:cs="Times New Roman"/>
                <w:bCs/>
                <w:sz w:val="16"/>
                <w:szCs w:val="16"/>
                <w:lang w:val="en-GB"/>
              </w:rPr>
              <w:t xml:space="preserve">T.A.L.E. 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sessions help</w:t>
            </w:r>
            <w:r w:rsidR="00C60188" w:rsidRPr="00740928">
              <w:rPr>
                <w:rFonts w:cs="Times New Roman"/>
                <w:bCs/>
                <w:sz w:val="16"/>
                <w:szCs w:val="16"/>
                <w:lang w:val="en-GB"/>
              </w:rPr>
              <w:t>ed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 xml:space="preserve"> me understand how other people feel.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</w:p>
          <w:p w14:paraId="1EDD93B5" w14:textId="77777777" w:rsidR="00580169" w:rsidRPr="00740928" w:rsidRDefault="00580169" w:rsidP="00034A46">
            <w:pPr>
              <w:pStyle w:val="NoSpacing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337" w:type="dxa"/>
          </w:tcPr>
          <w:p w14:paraId="3578585A" w14:textId="77777777" w:rsidR="00580169" w:rsidRPr="00740928" w:rsidRDefault="00580169" w:rsidP="00034A46">
            <w:pPr>
              <w:pStyle w:val="NoSpacing"/>
              <w:rPr>
                <w:noProof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7696" behindDoc="0" locked="0" layoutInCell="1" allowOverlap="1" wp14:anchorId="66649A88" wp14:editId="2265CABD">
                  <wp:simplePos x="0" y="0"/>
                  <wp:positionH relativeFrom="margin">
                    <wp:posOffset>290830</wp:posOffset>
                  </wp:positionH>
                  <wp:positionV relativeFrom="margin">
                    <wp:posOffset>174625</wp:posOffset>
                  </wp:positionV>
                  <wp:extent cx="537845" cy="571500"/>
                  <wp:effectExtent l="0" t="0" r="0" b="0"/>
                  <wp:wrapSquare wrapText="bothSides"/>
                  <wp:docPr id="49" name="Kép 49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3784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64E2471D" w14:textId="77777777" w:rsidR="00580169" w:rsidRPr="00740928" w:rsidRDefault="00580169" w:rsidP="00034A46">
            <w:pPr>
              <w:pStyle w:val="NoSpacing"/>
              <w:rPr>
                <w:noProof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8720" behindDoc="0" locked="0" layoutInCell="1" allowOverlap="1" wp14:anchorId="76267538" wp14:editId="0E7E67EE">
                  <wp:simplePos x="0" y="0"/>
                  <wp:positionH relativeFrom="margin">
                    <wp:posOffset>254635</wp:posOffset>
                  </wp:positionH>
                  <wp:positionV relativeFrom="margin">
                    <wp:posOffset>174625</wp:posOffset>
                  </wp:positionV>
                  <wp:extent cx="590550" cy="600075"/>
                  <wp:effectExtent l="0" t="0" r="0" b="9525"/>
                  <wp:wrapSquare wrapText="bothSides"/>
                  <wp:docPr id="50" name="Kép 50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05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57CF1C3E" w14:textId="77777777" w:rsidR="00580169" w:rsidRPr="00740928" w:rsidRDefault="00580169" w:rsidP="00034A46">
            <w:pPr>
              <w:pStyle w:val="NoSpacing"/>
              <w:rPr>
                <w:noProof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9744" behindDoc="0" locked="0" layoutInCell="1" allowOverlap="1" wp14:anchorId="10BCAFEB" wp14:editId="4B762536">
                  <wp:simplePos x="0" y="0"/>
                  <wp:positionH relativeFrom="margin">
                    <wp:posOffset>351155</wp:posOffset>
                  </wp:positionH>
                  <wp:positionV relativeFrom="margin">
                    <wp:posOffset>174625</wp:posOffset>
                  </wp:positionV>
                  <wp:extent cx="591820" cy="571500"/>
                  <wp:effectExtent l="0" t="0" r="0" b="0"/>
                  <wp:wrapSquare wrapText="bothSides"/>
                  <wp:docPr id="51" name="Kép 51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182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80169" w:rsidRPr="00740928" w14:paraId="4B55E299" w14:textId="77777777" w:rsidTr="00034A46">
        <w:tc>
          <w:tcPr>
            <w:tcW w:w="2337" w:type="dxa"/>
          </w:tcPr>
          <w:p w14:paraId="7C5BC833" w14:textId="77777777" w:rsidR="00580169" w:rsidRPr="00740928" w:rsidRDefault="00580169" w:rsidP="00034A46">
            <w:pPr>
              <w:spacing w:after="160" w:line="259" w:lineRule="auto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 xml:space="preserve">4.  </w:t>
            </w:r>
            <w:r w:rsidRPr="00740928">
              <w:rPr>
                <w:sz w:val="16"/>
                <w:szCs w:val="16"/>
                <w:lang w:val="en-GB"/>
              </w:rPr>
              <w:t xml:space="preserve"> 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What I learned in T.A.L.E. helps me control my feelings.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</w:p>
          <w:p w14:paraId="681C4203" w14:textId="77777777" w:rsidR="00580169" w:rsidRPr="00740928" w:rsidRDefault="00580169" w:rsidP="00034A46">
            <w:pPr>
              <w:pStyle w:val="NoSpacing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337" w:type="dxa"/>
          </w:tcPr>
          <w:p w14:paraId="1F1D661A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1312" behindDoc="0" locked="0" layoutInCell="1" allowOverlap="1" wp14:anchorId="1D86BE87" wp14:editId="46266ED1">
                  <wp:simplePos x="0" y="0"/>
                  <wp:positionH relativeFrom="margin">
                    <wp:posOffset>290830</wp:posOffset>
                  </wp:positionH>
                  <wp:positionV relativeFrom="margin">
                    <wp:posOffset>151130</wp:posOffset>
                  </wp:positionV>
                  <wp:extent cx="537845" cy="571500"/>
                  <wp:effectExtent l="0" t="0" r="0" b="0"/>
                  <wp:wrapSquare wrapText="bothSides"/>
                  <wp:docPr id="52" name="Kép 52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3784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45E2B455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7456" behindDoc="0" locked="0" layoutInCell="1" allowOverlap="1" wp14:anchorId="47E91C8B" wp14:editId="7A0C5504">
                  <wp:simplePos x="0" y="0"/>
                  <wp:positionH relativeFrom="margin">
                    <wp:posOffset>254635</wp:posOffset>
                  </wp:positionH>
                  <wp:positionV relativeFrom="margin">
                    <wp:posOffset>151765</wp:posOffset>
                  </wp:positionV>
                  <wp:extent cx="590550" cy="600075"/>
                  <wp:effectExtent l="0" t="0" r="0" b="9525"/>
                  <wp:wrapSquare wrapText="bothSides"/>
                  <wp:docPr id="53" name="Kép 53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05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252D0642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3600" behindDoc="0" locked="0" layoutInCell="1" allowOverlap="1" wp14:anchorId="6B27780A" wp14:editId="6A3E7B47">
                  <wp:simplePos x="0" y="0"/>
                  <wp:positionH relativeFrom="margin">
                    <wp:posOffset>351155</wp:posOffset>
                  </wp:positionH>
                  <wp:positionV relativeFrom="margin">
                    <wp:posOffset>180340</wp:posOffset>
                  </wp:positionV>
                  <wp:extent cx="591820" cy="571500"/>
                  <wp:effectExtent l="0" t="0" r="0" b="0"/>
                  <wp:wrapSquare wrapText="bothSides"/>
                  <wp:docPr id="54" name="Kép 54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182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80169" w:rsidRPr="00740928" w14:paraId="637B9761" w14:textId="77777777" w:rsidTr="00034A46">
        <w:tc>
          <w:tcPr>
            <w:tcW w:w="2337" w:type="dxa"/>
          </w:tcPr>
          <w:p w14:paraId="38E2F281" w14:textId="77777777" w:rsidR="00580169" w:rsidRPr="00740928" w:rsidRDefault="00580169" w:rsidP="00034A46">
            <w:pPr>
              <w:spacing w:after="160" w:line="259" w:lineRule="auto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 xml:space="preserve">5.  </w:t>
            </w:r>
            <w:r w:rsidRPr="00740928">
              <w:rPr>
                <w:sz w:val="16"/>
                <w:szCs w:val="16"/>
                <w:lang w:val="en-GB"/>
              </w:rPr>
              <w:t xml:space="preserve"> 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In T.A.L.E., I learned new words to describe feelings.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</w:p>
          <w:p w14:paraId="757E206B" w14:textId="77777777" w:rsidR="00580169" w:rsidRPr="00740928" w:rsidRDefault="00580169" w:rsidP="00034A46">
            <w:pPr>
              <w:pStyle w:val="NoSpacing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  <w:p w14:paraId="02AE95BF" w14:textId="77777777" w:rsidR="00580169" w:rsidRPr="00740928" w:rsidRDefault="00580169" w:rsidP="00034A46">
            <w:pPr>
              <w:pStyle w:val="NoSpacing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337" w:type="dxa"/>
          </w:tcPr>
          <w:p w14:paraId="7EB37103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2336" behindDoc="0" locked="0" layoutInCell="1" allowOverlap="1" wp14:anchorId="61C6B699" wp14:editId="58770D1A">
                  <wp:simplePos x="0" y="0"/>
                  <wp:positionH relativeFrom="margin">
                    <wp:posOffset>290830</wp:posOffset>
                  </wp:positionH>
                  <wp:positionV relativeFrom="margin">
                    <wp:posOffset>278130</wp:posOffset>
                  </wp:positionV>
                  <wp:extent cx="537845" cy="571500"/>
                  <wp:effectExtent l="0" t="0" r="0" b="0"/>
                  <wp:wrapSquare wrapText="bothSides"/>
                  <wp:docPr id="55" name="Kép 55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3784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45037BE0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8480" behindDoc="0" locked="0" layoutInCell="1" allowOverlap="1" wp14:anchorId="0A794CDE" wp14:editId="6CDC3F58">
                  <wp:simplePos x="0" y="0"/>
                  <wp:positionH relativeFrom="margin">
                    <wp:posOffset>254635</wp:posOffset>
                  </wp:positionH>
                  <wp:positionV relativeFrom="margin">
                    <wp:posOffset>278765</wp:posOffset>
                  </wp:positionV>
                  <wp:extent cx="590550" cy="600075"/>
                  <wp:effectExtent l="0" t="0" r="0" b="9525"/>
                  <wp:wrapSquare wrapText="bothSides"/>
                  <wp:docPr id="2" name="Kép 56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05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31B40DA1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4624" behindDoc="0" locked="0" layoutInCell="1" allowOverlap="1" wp14:anchorId="46C54E9E" wp14:editId="0BF5B98E">
                  <wp:simplePos x="0" y="0"/>
                  <wp:positionH relativeFrom="margin">
                    <wp:posOffset>351155</wp:posOffset>
                  </wp:positionH>
                  <wp:positionV relativeFrom="margin">
                    <wp:posOffset>278765</wp:posOffset>
                  </wp:positionV>
                  <wp:extent cx="591820" cy="571500"/>
                  <wp:effectExtent l="0" t="0" r="0" b="0"/>
                  <wp:wrapSquare wrapText="bothSides"/>
                  <wp:docPr id="57" name="Kép 57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182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80169" w:rsidRPr="00740928" w14:paraId="08AB2DAC" w14:textId="77777777" w:rsidTr="00034A46">
        <w:tc>
          <w:tcPr>
            <w:tcW w:w="2337" w:type="dxa"/>
          </w:tcPr>
          <w:p w14:paraId="176B3F6E" w14:textId="77777777" w:rsidR="00580169" w:rsidRPr="00740928" w:rsidRDefault="00580169" w:rsidP="00034A46">
            <w:pPr>
              <w:pStyle w:val="NoSpacing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 xml:space="preserve">6. </w:t>
            </w:r>
            <w:r w:rsidRPr="00740928">
              <w:rPr>
                <w:sz w:val="16"/>
                <w:szCs w:val="16"/>
                <w:lang w:val="en-GB"/>
              </w:rPr>
              <w:t xml:space="preserve"> 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The story sessions helped me do better at school.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</w:p>
        </w:tc>
        <w:tc>
          <w:tcPr>
            <w:tcW w:w="2337" w:type="dxa"/>
          </w:tcPr>
          <w:p w14:paraId="086D149D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3360" behindDoc="0" locked="0" layoutInCell="1" allowOverlap="1" wp14:anchorId="5132DB57" wp14:editId="373BCB5E">
                  <wp:simplePos x="0" y="0"/>
                  <wp:positionH relativeFrom="margin">
                    <wp:posOffset>290830</wp:posOffset>
                  </wp:positionH>
                  <wp:positionV relativeFrom="margin">
                    <wp:posOffset>146050</wp:posOffset>
                  </wp:positionV>
                  <wp:extent cx="537845" cy="571500"/>
                  <wp:effectExtent l="0" t="0" r="0" b="0"/>
                  <wp:wrapSquare wrapText="bothSides"/>
                  <wp:docPr id="58" name="Kép 58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3784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5BBC809C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9504" behindDoc="0" locked="0" layoutInCell="1" allowOverlap="1" wp14:anchorId="7D55AB43" wp14:editId="630AFA93">
                  <wp:simplePos x="0" y="0"/>
                  <wp:positionH relativeFrom="margin">
                    <wp:posOffset>254635</wp:posOffset>
                  </wp:positionH>
                  <wp:positionV relativeFrom="margin">
                    <wp:posOffset>117475</wp:posOffset>
                  </wp:positionV>
                  <wp:extent cx="590550" cy="600075"/>
                  <wp:effectExtent l="0" t="0" r="0" b="9525"/>
                  <wp:wrapSquare wrapText="bothSides"/>
                  <wp:docPr id="59" name="Kép 59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05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699EB5A3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5648" behindDoc="0" locked="0" layoutInCell="1" allowOverlap="1" wp14:anchorId="1B61A11B" wp14:editId="35504244">
                  <wp:simplePos x="0" y="0"/>
                  <wp:positionH relativeFrom="margin">
                    <wp:posOffset>351155</wp:posOffset>
                  </wp:positionH>
                  <wp:positionV relativeFrom="margin">
                    <wp:posOffset>117475</wp:posOffset>
                  </wp:positionV>
                  <wp:extent cx="591820" cy="571500"/>
                  <wp:effectExtent l="0" t="0" r="0" b="0"/>
                  <wp:wrapSquare wrapText="bothSides"/>
                  <wp:docPr id="60" name="Kép 60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182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80169" w:rsidRPr="00740928" w14:paraId="0995D2EF" w14:textId="77777777" w:rsidTr="00034A46">
        <w:tc>
          <w:tcPr>
            <w:tcW w:w="2337" w:type="dxa"/>
          </w:tcPr>
          <w:p w14:paraId="2A03D1D6" w14:textId="77777777" w:rsidR="00580169" w:rsidRPr="00740928" w:rsidRDefault="00580169" w:rsidP="00034A46">
            <w:pPr>
              <w:spacing w:after="160" w:line="259" w:lineRule="auto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 xml:space="preserve">7.  </w:t>
            </w:r>
            <w:r w:rsidRPr="00740928">
              <w:rPr>
                <w:sz w:val="16"/>
                <w:szCs w:val="16"/>
                <w:lang w:val="en-GB"/>
              </w:rPr>
              <w:t xml:space="preserve"> 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What I learned in T.A.L.E. helps me solve my problems better.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  <w:r w:rsidRPr="00740928">
              <w:rPr>
                <w:rFonts w:cs="Times New Roman"/>
                <w:bCs/>
                <w:sz w:val="16"/>
                <w:szCs w:val="16"/>
                <w:lang w:val="en-GB"/>
              </w:rPr>
              <w:t> </w:t>
            </w:r>
          </w:p>
          <w:p w14:paraId="6F95DAFA" w14:textId="77777777" w:rsidR="00580169" w:rsidRPr="00740928" w:rsidRDefault="00580169" w:rsidP="00034A46">
            <w:pPr>
              <w:pStyle w:val="NoSpacing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337" w:type="dxa"/>
          </w:tcPr>
          <w:p w14:paraId="62FE99A9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64384" behindDoc="0" locked="0" layoutInCell="1" allowOverlap="1" wp14:anchorId="1E45371E" wp14:editId="268772EA">
                  <wp:simplePos x="0" y="0"/>
                  <wp:positionH relativeFrom="margin">
                    <wp:posOffset>290830</wp:posOffset>
                  </wp:positionH>
                  <wp:positionV relativeFrom="margin">
                    <wp:posOffset>206375</wp:posOffset>
                  </wp:positionV>
                  <wp:extent cx="537845" cy="571500"/>
                  <wp:effectExtent l="0" t="0" r="0" b="0"/>
                  <wp:wrapSquare wrapText="bothSides"/>
                  <wp:docPr id="61" name="Kép 61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3784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5C59D783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0528" behindDoc="0" locked="0" layoutInCell="1" allowOverlap="1" wp14:anchorId="6706D308" wp14:editId="6D67146C">
                  <wp:simplePos x="0" y="0"/>
                  <wp:positionH relativeFrom="margin">
                    <wp:posOffset>302260</wp:posOffset>
                  </wp:positionH>
                  <wp:positionV relativeFrom="margin">
                    <wp:posOffset>206375</wp:posOffset>
                  </wp:positionV>
                  <wp:extent cx="590550" cy="600075"/>
                  <wp:effectExtent l="0" t="0" r="0" b="9525"/>
                  <wp:wrapSquare wrapText="bothSides"/>
                  <wp:docPr id="62" name="Kép 62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05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338" w:type="dxa"/>
          </w:tcPr>
          <w:p w14:paraId="7DADA4BD" w14:textId="77777777" w:rsidR="00580169" w:rsidRPr="00740928" w:rsidRDefault="00580169" w:rsidP="00034A46">
            <w:pPr>
              <w:pStyle w:val="NoSpacing"/>
              <w:rPr>
                <w:rFonts w:cs="Times New Roman"/>
                <w:sz w:val="16"/>
                <w:szCs w:val="16"/>
                <w:lang w:val="en-GB"/>
              </w:rPr>
            </w:pPr>
            <w:r w:rsidRPr="00740928">
              <w:rPr>
                <w:noProof/>
                <w:sz w:val="16"/>
                <w:szCs w:val="16"/>
                <w:lang w:val="en-GB"/>
              </w:rPr>
              <w:drawing>
                <wp:anchor distT="0" distB="0" distL="114300" distR="114300" simplePos="0" relativeHeight="251676672" behindDoc="0" locked="0" layoutInCell="1" allowOverlap="1" wp14:anchorId="65BD580A" wp14:editId="57798EC6">
                  <wp:simplePos x="0" y="0"/>
                  <wp:positionH relativeFrom="margin">
                    <wp:posOffset>398780</wp:posOffset>
                  </wp:positionH>
                  <wp:positionV relativeFrom="margin">
                    <wp:posOffset>206375</wp:posOffset>
                  </wp:positionV>
                  <wp:extent cx="591820" cy="571500"/>
                  <wp:effectExtent l="0" t="0" r="0" b="0"/>
                  <wp:wrapSquare wrapText="bothSides"/>
                  <wp:docPr id="63" name="Kép 63" descr="24,300+ Yellow Smiley Face Stock Photos, Pictures &amp; Royalty-Free Images -  iStock | Yellow smiley face button, Yellow smiley face vect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24,300+ Yellow Smiley Face Stock Photos, Pictures &amp; Royalty-Free Images -  iStock | Yellow smiley face button, Yellow smiley face vector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59182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53C9E06F" w14:textId="77777777" w:rsidR="00580169" w:rsidRPr="00740928" w:rsidRDefault="00580169" w:rsidP="00580169"/>
    <w:p w14:paraId="02B3D25A" w14:textId="77777777" w:rsidR="00580169" w:rsidRPr="00740928" w:rsidRDefault="00580169" w:rsidP="00580169"/>
    <w:p w14:paraId="479979DF" w14:textId="77777777" w:rsidR="00580169" w:rsidRPr="00740928" w:rsidRDefault="00580169" w:rsidP="00580169"/>
    <w:p w14:paraId="65E53C2D" w14:textId="77777777" w:rsidR="00580169" w:rsidRPr="00740928" w:rsidRDefault="00580169" w:rsidP="00580169"/>
    <w:p w14:paraId="264264DD" w14:textId="77777777" w:rsidR="00580169" w:rsidRPr="00740928" w:rsidRDefault="00580169" w:rsidP="00580169"/>
    <w:p w14:paraId="5C2435F2" w14:textId="77777777" w:rsidR="00580169" w:rsidRPr="00740928" w:rsidRDefault="00580169" w:rsidP="00580169"/>
    <w:p w14:paraId="74365F93" w14:textId="77777777" w:rsidR="00580169" w:rsidRPr="00740928" w:rsidRDefault="00580169" w:rsidP="00580169"/>
    <w:p w14:paraId="64FD825C" w14:textId="77777777" w:rsidR="00580169" w:rsidRPr="00740928" w:rsidRDefault="00580169" w:rsidP="00580169"/>
    <w:p w14:paraId="6C7EFC47" w14:textId="77777777" w:rsidR="00580169" w:rsidRPr="00740928" w:rsidRDefault="00580169" w:rsidP="00580169"/>
    <w:p w14:paraId="5EA12F78" w14:textId="77777777" w:rsidR="00580169" w:rsidRPr="00740928" w:rsidRDefault="00580169" w:rsidP="00580169"/>
    <w:p w14:paraId="68A6FC36" w14:textId="77777777" w:rsidR="00580169" w:rsidRPr="00740928" w:rsidRDefault="00580169" w:rsidP="00580169"/>
    <w:p w14:paraId="692699DA" w14:textId="77777777" w:rsidR="00580169" w:rsidRPr="00740928" w:rsidRDefault="00580169" w:rsidP="00580169"/>
    <w:p w14:paraId="08E9322A" w14:textId="77777777" w:rsidR="00580169" w:rsidRPr="00740928" w:rsidRDefault="00580169" w:rsidP="00580169"/>
    <w:p w14:paraId="7536334C" w14:textId="77777777" w:rsidR="00580169" w:rsidRPr="00740928" w:rsidRDefault="00580169" w:rsidP="00580169"/>
    <w:p w14:paraId="3B5AD3BC" w14:textId="77777777" w:rsidR="00580169" w:rsidRPr="00740928" w:rsidRDefault="00580169" w:rsidP="00580169"/>
    <w:p w14:paraId="2679A725" w14:textId="77777777" w:rsidR="00580169" w:rsidRPr="00740928" w:rsidRDefault="00580169" w:rsidP="00580169"/>
    <w:p w14:paraId="240DF3BC" w14:textId="77777777" w:rsidR="00580169" w:rsidRPr="00740928" w:rsidRDefault="00580169" w:rsidP="00580169"/>
    <w:p w14:paraId="464C3D1A" w14:textId="77777777" w:rsidR="00580169" w:rsidRPr="00740928" w:rsidRDefault="00580169" w:rsidP="00580169"/>
    <w:p w14:paraId="75D0E50F" w14:textId="77777777" w:rsidR="00580169" w:rsidRPr="00740928" w:rsidRDefault="00580169" w:rsidP="00580169"/>
    <w:p w14:paraId="301E6EE2" w14:textId="77777777" w:rsidR="00580169" w:rsidRPr="00740928" w:rsidRDefault="00580169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75E1EC3B" w14:textId="77777777" w:rsidR="009569E1" w:rsidRPr="00740928" w:rsidRDefault="009569E1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42FA84D2" w14:textId="77777777" w:rsidR="00FF22B0" w:rsidRPr="00740928" w:rsidRDefault="00FF22B0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24A15502" w14:textId="77777777" w:rsidR="00BD1CB0" w:rsidRPr="00740928" w:rsidRDefault="00BD1CB0" w:rsidP="003A1892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77AF1891" w14:textId="77777777" w:rsidR="00580169" w:rsidRPr="00740928" w:rsidRDefault="00580169" w:rsidP="003A1892"/>
    <w:p w14:paraId="32C22FB4" w14:textId="17896EB6" w:rsidR="001A0992" w:rsidRPr="00740928" w:rsidRDefault="001A0992" w:rsidP="003A1892">
      <w:pPr>
        <w:rPr>
          <w:b/>
          <w:bCs/>
        </w:rPr>
      </w:pPr>
      <w:r w:rsidRPr="00740928">
        <w:rPr>
          <w:b/>
          <w:bCs/>
        </w:rPr>
        <w:lastRenderedPageBreak/>
        <w:t>2. Supplementary Tables</w:t>
      </w:r>
    </w:p>
    <w:p w14:paraId="7567130D" w14:textId="5382BC01" w:rsidR="001A0992" w:rsidRPr="00740928" w:rsidRDefault="001A0992" w:rsidP="003A1892">
      <w:r w:rsidRPr="00740928">
        <w:rPr>
          <w:b/>
          <w:bCs/>
        </w:rPr>
        <w:t>Table S1.</w:t>
      </w:r>
      <w:r w:rsidRPr="00740928">
        <w:t xml:space="preserve"> </w:t>
      </w:r>
      <w:r w:rsidRPr="00740928">
        <w:rPr>
          <w:i/>
          <w:iCs/>
        </w:rPr>
        <w:t>Folktale Selection Aligned with CASEL Core SEL Competencies</w:t>
      </w:r>
    </w:p>
    <w:p w14:paraId="3322F9E1" w14:textId="2ECCE81F" w:rsidR="001A0992" w:rsidRPr="00740928" w:rsidRDefault="001A0992" w:rsidP="001A0992">
      <w:pPr>
        <w:pStyle w:val="Title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1A0992" w:rsidRPr="00740928" w14:paraId="08962E61" w14:textId="77777777" w:rsidTr="00034A46">
        <w:tc>
          <w:tcPr>
            <w:tcW w:w="4320" w:type="dxa"/>
          </w:tcPr>
          <w:p w14:paraId="5FD8E8E7" w14:textId="77777777" w:rsidR="001A0992" w:rsidRPr="00412376" w:rsidRDefault="001A0992" w:rsidP="00034A4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412376">
              <w:rPr>
                <w:rFonts w:cs="Times New Roman"/>
                <w:b/>
                <w:bCs/>
                <w:szCs w:val="24"/>
                <w:lang w:val="en-GB"/>
              </w:rPr>
              <w:t>Core SEL Competency</w:t>
            </w:r>
          </w:p>
        </w:tc>
        <w:tc>
          <w:tcPr>
            <w:tcW w:w="4320" w:type="dxa"/>
          </w:tcPr>
          <w:p w14:paraId="1F6BE0A7" w14:textId="77777777" w:rsidR="001A0992" w:rsidRPr="00412376" w:rsidRDefault="001A0992" w:rsidP="00034A46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412376">
              <w:rPr>
                <w:rFonts w:cs="Times New Roman"/>
                <w:b/>
                <w:bCs/>
                <w:szCs w:val="24"/>
                <w:lang w:val="en-GB"/>
              </w:rPr>
              <w:t>Tales</w:t>
            </w:r>
          </w:p>
        </w:tc>
      </w:tr>
      <w:tr w:rsidR="001A0992" w:rsidRPr="00740928" w14:paraId="08843D13" w14:textId="77777777" w:rsidTr="00034A46">
        <w:tc>
          <w:tcPr>
            <w:tcW w:w="4320" w:type="dxa"/>
          </w:tcPr>
          <w:p w14:paraId="047DEC33" w14:textId="77777777" w:rsidR="001A0992" w:rsidRPr="00412376" w:rsidRDefault="001A0992" w:rsidP="00034A46">
            <w:pPr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szCs w:val="24"/>
                <w:lang w:val="en-GB"/>
              </w:rPr>
              <w:t>Self-awareness</w:t>
            </w:r>
          </w:p>
        </w:tc>
        <w:tc>
          <w:tcPr>
            <w:tcW w:w="4320" w:type="dxa"/>
          </w:tcPr>
          <w:p w14:paraId="6DDB1367" w14:textId="77777777" w:rsidR="001A0992" w:rsidRPr="00412376" w:rsidRDefault="001A0992" w:rsidP="00034A46">
            <w:pPr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Where Do Stories Come From?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Zulu folktale); </w:t>
            </w: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The Tea Master and the Samurai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Japanese tale); </w:t>
            </w: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The Gingerbread Man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American folktale)</w:t>
            </w:r>
          </w:p>
        </w:tc>
      </w:tr>
      <w:tr w:rsidR="001A0992" w:rsidRPr="00740928" w14:paraId="10F2BF16" w14:textId="77777777" w:rsidTr="00034A46">
        <w:tc>
          <w:tcPr>
            <w:tcW w:w="4320" w:type="dxa"/>
          </w:tcPr>
          <w:p w14:paraId="5427AFAF" w14:textId="77777777" w:rsidR="001A0992" w:rsidRPr="00412376" w:rsidRDefault="001A0992" w:rsidP="00034A46">
            <w:pPr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szCs w:val="24"/>
                <w:lang w:val="en-GB"/>
              </w:rPr>
              <w:t>Self-management</w:t>
            </w:r>
          </w:p>
        </w:tc>
        <w:tc>
          <w:tcPr>
            <w:tcW w:w="4320" w:type="dxa"/>
          </w:tcPr>
          <w:p w14:paraId="118BA5BE" w14:textId="77777777" w:rsidR="001A0992" w:rsidRPr="00412376" w:rsidRDefault="001A0992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The Magic Bridle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Hungarian folktale); </w:t>
            </w:r>
          </w:p>
          <w:p w14:paraId="35622358" w14:textId="77777777" w:rsidR="001A0992" w:rsidRPr="00412376" w:rsidRDefault="001A0992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Sturdy Johnny and the Bread Hard as Stone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Hungarian folktale)</w:t>
            </w:r>
          </w:p>
        </w:tc>
      </w:tr>
      <w:tr w:rsidR="001A0992" w:rsidRPr="00740928" w14:paraId="7303A734" w14:textId="77777777" w:rsidTr="00034A46">
        <w:tc>
          <w:tcPr>
            <w:tcW w:w="4320" w:type="dxa"/>
          </w:tcPr>
          <w:p w14:paraId="4B9979D8" w14:textId="77777777" w:rsidR="001A0992" w:rsidRPr="00412376" w:rsidRDefault="001A0992" w:rsidP="00034A46">
            <w:pPr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szCs w:val="24"/>
                <w:lang w:val="en-GB"/>
              </w:rPr>
              <w:t>Social awareness</w:t>
            </w:r>
          </w:p>
        </w:tc>
        <w:tc>
          <w:tcPr>
            <w:tcW w:w="4320" w:type="dxa"/>
          </w:tcPr>
          <w:p w14:paraId="59E43EEA" w14:textId="77777777" w:rsidR="001A0992" w:rsidRPr="00412376" w:rsidRDefault="001A0992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The Two Foxes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Appalachian folktale); </w:t>
            </w:r>
          </w:p>
          <w:p w14:paraId="244E82FB" w14:textId="06797B08" w:rsidR="001A0992" w:rsidRPr="00412376" w:rsidRDefault="001A0992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 xml:space="preserve">The Prize </w:t>
            </w:r>
            <w:r w:rsidR="00F31F06">
              <w:rPr>
                <w:rFonts w:cs="Times New Roman"/>
                <w:i/>
                <w:iCs/>
                <w:szCs w:val="24"/>
                <w:lang w:val="en-GB"/>
              </w:rPr>
              <w:t>of</w:t>
            </w: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 xml:space="preserve"> the Most Loving Heart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</w:t>
            </w:r>
            <w:proofErr w:type="spellStart"/>
            <w:r w:rsidRPr="00412376">
              <w:rPr>
                <w:rFonts w:cs="Times New Roman"/>
                <w:szCs w:val="24"/>
                <w:lang w:val="en-GB"/>
              </w:rPr>
              <w:t>Guanima</w:t>
            </w:r>
            <w:proofErr w:type="spellEnd"/>
            <w:r w:rsidRPr="00412376">
              <w:rPr>
                <w:rFonts w:cs="Times New Roman"/>
                <w:szCs w:val="24"/>
                <w:lang w:val="en-GB"/>
              </w:rPr>
              <w:t xml:space="preserve"> Island folktale)</w:t>
            </w:r>
          </w:p>
        </w:tc>
      </w:tr>
      <w:tr w:rsidR="001A0992" w:rsidRPr="00740928" w14:paraId="77743619" w14:textId="77777777" w:rsidTr="00034A46">
        <w:tc>
          <w:tcPr>
            <w:tcW w:w="4320" w:type="dxa"/>
          </w:tcPr>
          <w:p w14:paraId="6E3275CA" w14:textId="77777777" w:rsidR="001A0992" w:rsidRPr="00412376" w:rsidRDefault="001A0992" w:rsidP="00034A46">
            <w:pPr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szCs w:val="24"/>
                <w:lang w:val="en-GB"/>
              </w:rPr>
              <w:t>Relationship skills</w:t>
            </w:r>
          </w:p>
        </w:tc>
        <w:tc>
          <w:tcPr>
            <w:tcW w:w="4320" w:type="dxa"/>
          </w:tcPr>
          <w:p w14:paraId="20DDC8FC" w14:textId="77777777" w:rsidR="001A0992" w:rsidRPr="00412376" w:rsidRDefault="001A0992" w:rsidP="00034A46">
            <w:pPr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The Stone and the Coachmen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Romanian folktale); </w:t>
            </w: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Anansi and the Pot of Wisdom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Ghanaian folktale)</w:t>
            </w:r>
          </w:p>
        </w:tc>
      </w:tr>
      <w:tr w:rsidR="001A0992" w:rsidRPr="00740928" w14:paraId="785A3525" w14:textId="77777777" w:rsidTr="00034A46">
        <w:tc>
          <w:tcPr>
            <w:tcW w:w="4320" w:type="dxa"/>
          </w:tcPr>
          <w:p w14:paraId="404C5305" w14:textId="77777777" w:rsidR="001A0992" w:rsidRPr="00412376" w:rsidRDefault="001A0992" w:rsidP="00034A46">
            <w:pPr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szCs w:val="24"/>
                <w:lang w:val="en-GB"/>
              </w:rPr>
              <w:t>Responsible decision-making</w:t>
            </w:r>
          </w:p>
        </w:tc>
        <w:tc>
          <w:tcPr>
            <w:tcW w:w="4320" w:type="dxa"/>
          </w:tcPr>
          <w:p w14:paraId="4B19BD0F" w14:textId="77777777" w:rsidR="001A0992" w:rsidRPr="00412376" w:rsidRDefault="001A0992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The Brave Little Parrot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Buddhist tale, told in </w:t>
            </w:r>
            <w:proofErr w:type="spellStart"/>
            <w:r w:rsidRPr="00412376">
              <w:rPr>
                <w:rFonts w:cs="Times New Roman"/>
                <w:szCs w:val="24"/>
                <w:lang w:val="en-GB"/>
              </w:rPr>
              <w:t>Kamishibai</w:t>
            </w:r>
            <w:proofErr w:type="spellEnd"/>
            <w:r w:rsidRPr="00412376">
              <w:rPr>
                <w:rFonts w:cs="Times New Roman"/>
                <w:szCs w:val="24"/>
                <w:lang w:val="en-GB"/>
              </w:rPr>
              <w:t xml:space="preserve"> format); </w:t>
            </w:r>
          </w:p>
          <w:p w14:paraId="3576C4E9" w14:textId="77777777" w:rsidR="001A0992" w:rsidRPr="00412376" w:rsidRDefault="001A0992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 xml:space="preserve">The Twelve Months </w:t>
            </w:r>
            <w:r w:rsidRPr="00412376">
              <w:rPr>
                <w:rFonts w:cs="Times New Roman"/>
                <w:szCs w:val="24"/>
                <w:lang w:val="en-GB"/>
              </w:rPr>
              <w:t xml:space="preserve">(Greek folktale); </w:t>
            </w:r>
          </w:p>
          <w:p w14:paraId="286CFE08" w14:textId="77777777" w:rsidR="001A0992" w:rsidRPr="00412376" w:rsidRDefault="001A0992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412376">
              <w:rPr>
                <w:rFonts w:cs="Times New Roman"/>
                <w:i/>
                <w:iCs/>
                <w:szCs w:val="24"/>
                <w:lang w:val="en-GB"/>
              </w:rPr>
              <w:t>How Did a Star Get Inside the Apple?</w:t>
            </w:r>
            <w:r w:rsidRPr="00412376">
              <w:rPr>
                <w:rFonts w:cs="Times New Roman"/>
                <w:szCs w:val="24"/>
                <w:lang w:val="en-GB"/>
              </w:rPr>
              <w:t xml:space="preserve"> (</w:t>
            </w:r>
            <w:proofErr w:type="spellStart"/>
            <w:r w:rsidRPr="00412376">
              <w:rPr>
                <w:rFonts w:cs="Times New Roman"/>
                <w:szCs w:val="24"/>
                <w:lang w:val="en-GB"/>
              </w:rPr>
              <w:t>Kamishibai</w:t>
            </w:r>
            <w:proofErr w:type="spellEnd"/>
            <w:r w:rsidRPr="00412376">
              <w:rPr>
                <w:rFonts w:cs="Times New Roman"/>
                <w:szCs w:val="24"/>
                <w:lang w:val="en-GB"/>
              </w:rPr>
              <w:t xml:space="preserve"> tale)</w:t>
            </w:r>
          </w:p>
        </w:tc>
      </w:tr>
    </w:tbl>
    <w:p w14:paraId="4AD7D1E0" w14:textId="77777777" w:rsidR="00D6770B" w:rsidRPr="00740928" w:rsidRDefault="00D6770B" w:rsidP="001A0992">
      <w:pPr>
        <w:rPr>
          <w:rFonts w:cs="Times New Roman"/>
          <w:szCs w:val="24"/>
          <w:lang w:val="hu-HU"/>
        </w:rPr>
      </w:pPr>
    </w:p>
    <w:p w14:paraId="6FB83550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67EF05BB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589E74E6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20143633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5CCFEF70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1194CBF7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79B8C428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77A91D90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096EC790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38EE2B75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709A11FE" w14:textId="77777777" w:rsidR="00CE304E" w:rsidRPr="00740928" w:rsidRDefault="00CE304E" w:rsidP="001A0992">
      <w:pPr>
        <w:rPr>
          <w:rFonts w:cs="Times New Roman"/>
          <w:szCs w:val="24"/>
          <w:lang w:val="hu-HU"/>
        </w:rPr>
      </w:pPr>
    </w:p>
    <w:p w14:paraId="5DDAE2E2" w14:textId="77777777" w:rsidR="006C2C9C" w:rsidRPr="00740928" w:rsidRDefault="006C2C9C" w:rsidP="006C2C9C">
      <w:pPr>
        <w:rPr>
          <w:rFonts w:cs="Times New Roman"/>
          <w:szCs w:val="24"/>
        </w:rPr>
      </w:pPr>
      <w:r w:rsidRPr="00740928">
        <w:rPr>
          <w:rFonts w:cs="Times New Roman"/>
          <w:b/>
          <w:bCs/>
          <w:szCs w:val="24"/>
        </w:rPr>
        <w:t>Table S2.</w:t>
      </w:r>
      <w:r w:rsidRPr="00740928">
        <w:rPr>
          <w:rFonts w:cs="Times New Roman"/>
          <w:szCs w:val="24"/>
        </w:rPr>
        <w:t xml:space="preserve"> </w:t>
      </w:r>
      <w:r w:rsidRPr="00740928">
        <w:rPr>
          <w:rFonts w:cs="Times New Roman"/>
          <w:i/>
          <w:iCs/>
          <w:szCs w:val="24"/>
        </w:rPr>
        <w:t>Fixed Effects Results of the Exploratory Linear Mixed Model (LMM) Testing for Potential Moderators (H2–H4) of Intervention Success on TEC Scores</w:t>
      </w:r>
    </w:p>
    <w:tbl>
      <w:tblPr>
        <w:tblW w:w="9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2"/>
        <w:gridCol w:w="1209"/>
        <w:gridCol w:w="1209"/>
        <w:gridCol w:w="1209"/>
        <w:gridCol w:w="1209"/>
        <w:gridCol w:w="1209"/>
      </w:tblGrid>
      <w:tr w:rsidR="006C2C9C" w:rsidRPr="00740928" w14:paraId="288E149D" w14:textId="77777777" w:rsidTr="00605764">
        <w:trPr>
          <w:trHeight w:val="330"/>
        </w:trPr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ECFEB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Predictor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B3FB7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f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8250D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f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227D5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F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EF47D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p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63EA5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η</w:t>
            </w:r>
            <w:r w:rsidRPr="00740928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eastAsia="hu-HU"/>
              </w:rPr>
              <w:t>p</w:t>
            </w:r>
            <w:r w:rsidRPr="00740928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²</w:t>
            </w:r>
          </w:p>
        </w:tc>
      </w:tr>
      <w:tr w:rsidR="006C2C9C" w:rsidRPr="00740928" w14:paraId="76C4638C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8840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Grou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E874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5E84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6.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CC684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67.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C19F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 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BA6B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</w:tr>
      <w:tr w:rsidR="006C2C9C" w:rsidRPr="00740928" w14:paraId="5C727DDA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BF967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Tim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D4E3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D497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293AD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45.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201F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4204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19</w:t>
            </w:r>
          </w:p>
        </w:tc>
      </w:tr>
      <w:tr w:rsidR="006C2C9C" w:rsidRPr="00740928" w14:paraId="34159191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EB57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Gend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B259A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32E0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2A27A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2.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F9C3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1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D86B4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01</w:t>
            </w:r>
          </w:p>
        </w:tc>
      </w:tr>
      <w:tr w:rsidR="006C2C9C" w:rsidRPr="00740928" w14:paraId="3982FDA3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29FD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9F3C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8FD9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06.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4383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4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BD99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0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57B95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04</w:t>
            </w:r>
          </w:p>
        </w:tc>
      </w:tr>
      <w:tr w:rsidR="006C2C9C" w:rsidRPr="00740928" w14:paraId="63729AE5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2F74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CPM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5BCB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4EE3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64.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359FE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4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451C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0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02DC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02</w:t>
            </w:r>
          </w:p>
        </w:tc>
      </w:tr>
      <w:tr w:rsidR="006C2C9C" w:rsidRPr="00740928" w14:paraId="2D6A0406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D2F77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Time × Grou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ADC4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0143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1EA3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87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2F01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0065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32</w:t>
            </w:r>
          </w:p>
        </w:tc>
      </w:tr>
      <w:tr w:rsidR="006C2C9C" w:rsidRPr="00740928" w14:paraId="26AF68E0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3225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Time × Gend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98B8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BE88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52A2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0.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0C18E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6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40F9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 .01</w:t>
            </w:r>
          </w:p>
        </w:tc>
      </w:tr>
      <w:tr w:rsidR="006C2C9C" w:rsidRPr="00740928" w14:paraId="67F78419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19BD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Time × 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3429F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BB3C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AEBC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0.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3625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5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3E6BC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 .01</w:t>
            </w:r>
          </w:p>
        </w:tc>
      </w:tr>
      <w:tr w:rsidR="006C2C9C" w:rsidRPr="00740928" w14:paraId="355B93CF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B011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Time × CPM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2EC1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6CE4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4B4E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0.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DF6D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4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34E9B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 .01</w:t>
            </w:r>
          </w:p>
        </w:tc>
      </w:tr>
      <w:tr w:rsidR="006C2C9C" w:rsidRPr="00740928" w14:paraId="1A51EE13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3DA6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Group × Gend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CDCA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98F9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B5316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4988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8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DEBE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 .01</w:t>
            </w:r>
          </w:p>
        </w:tc>
      </w:tr>
      <w:tr w:rsidR="006C2C9C" w:rsidRPr="00740928" w14:paraId="692485AE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1A94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Group × 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8B22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DA2B9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06.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40FE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3.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0312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0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CCF97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03</w:t>
            </w:r>
          </w:p>
        </w:tc>
      </w:tr>
      <w:tr w:rsidR="006C2C9C" w:rsidRPr="00740928" w14:paraId="24ECDEC8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5C66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Group × CPM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8D06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DC19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64.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7869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0.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3001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5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8ABB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 .01</w:t>
            </w:r>
          </w:p>
        </w:tc>
      </w:tr>
      <w:tr w:rsidR="006C2C9C" w:rsidRPr="00740928" w14:paraId="3054F990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7700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Time × Group × Gend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F465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A5C6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8A07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0.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F401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5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8C74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 .01</w:t>
            </w:r>
          </w:p>
        </w:tc>
      </w:tr>
      <w:tr w:rsidR="006C2C9C" w:rsidRPr="00740928" w14:paraId="2FD266AA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D55B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Time × Group × 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DCAA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2466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3134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4AB1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8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47FD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 .01</w:t>
            </w:r>
          </w:p>
        </w:tc>
      </w:tr>
      <w:tr w:rsidR="006C2C9C" w:rsidRPr="00740928" w14:paraId="0280C14D" w14:textId="77777777" w:rsidTr="00605764">
        <w:trPr>
          <w:trHeight w:val="301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9529D" w14:textId="77777777" w:rsidR="006C2C9C" w:rsidRPr="00740928" w:rsidRDefault="006C2C9C" w:rsidP="006057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Time × Group × CPM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3161F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468E0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189.0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80309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0.8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949CF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.36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1665C" w14:textId="77777777" w:rsidR="006C2C9C" w:rsidRPr="00740928" w:rsidRDefault="006C2C9C" w:rsidP="006057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740928">
              <w:rPr>
                <w:rFonts w:eastAsia="Times New Roman" w:cs="Times New Roman"/>
                <w:color w:val="000000"/>
                <w:szCs w:val="24"/>
                <w:lang w:eastAsia="hu-HU"/>
              </w:rPr>
              <w:t>&lt; .01</w:t>
            </w:r>
          </w:p>
        </w:tc>
      </w:tr>
    </w:tbl>
    <w:p w14:paraId="04F50DEA" w14:textId="77777777" w:rsidR="006C2C9C" w:rsidRPr="00740928" w:rsidRDefault="006C2C9C" w:rsidP="006C2C9C">
      <w:pPr>
        <w:rPr>
          <w:rFonts w:cs="Times New Roman"/>
          <w:i/>
          <w:iCs/>
          <w:szCs w:val="24"/>
        </w:rPr>
      </w:pPr>
    </w:p>
    <w:p w14:paraId="20844D57" w14:textId="07488A7A" w:rsidR="006C2C9C" w:rsidRPr="00740928" w:rsidRDefault="006C2C9C" w:rsidP="006C2C9C">
      <w:pPr>
        <w:rPr>
          <w:rFonts w:cs="Times New Roman"/>
          <w:szCs w:val="24"/>
        </w:rPr>
      </w:pPr>
      <w:r w:rsidRPr="00740928">
        <w:rPr>
          <w:rFonts w:cs="Times New Roman"/>
          <w:i/>
          <w:iCs/>
          <w:szCs w:val="24"/>
        </w:rPr>
        <w:t>Note</w:t>
      </w:r>
      <w:r w:rsidRPr="00740928">
        <w:rPr>
          <w:rFonts w:cs="Times New Roman"/>
          <w:szCs w:val="24"/>
        </w:rPr>
        <w:t xml:space="preserve">. TEC = Test of Emotion Comprehension; CPM = Colored Progressive Matrices. Results are based on a complex Linear Mixed Model (LMM) including three-way interactions to test moderating effects. Subject ID and Classroom ID were included as random intercepts. Fixed effects were tested using Type III Wald tests. The varying </w:t>
      </w:r>
      <w:r w:rsidRPr="00740928">
        <w:rPr>
          <w:rFonts w:cs="Times New Roman"/>
          <w:i/>
          <w:iCs/>
          <w:szCs w:val="24"/>
        </w:rPr>
        <w:t>df2</w:t>
      </w:r>
      <w:r w:rsidRPr="00740928">
        <w:rPr>
          <w:rFonts w:cs="Times New Roman"/>
          <w:szCs w:val="24"/>
        </w:rPr>
        <w:t xml:space="preserve"> values reflect the hierarchical nature of the data: Group effects are tested at the cluster (classroom) level, while Time and its interactions are tested at the individual measurement level. Continuous covariates (Age, CPM) were mean-centered. Partial eta-squared is reported for all effects except the Group main effect, where cluster-level testing would lead to biased estimates. The Intraclass Correlation Coefficient (ICC) was .13 for Subject ID and .01 for Classroom ID. Bold values indicate significance at </w:t>
      </w:r>
      <w:r w:rsidRPr="00740928">
        <w:rPr>
          <w:rFonts w:cs="Times New Roman"/>
          <w:i/>
          <w:iCs/>
          <w:szCs w:val="24"/>
        </w:rPr>
        <w:t>p</w:t>
      </w:r>
      <w:r w:rsidRPr="00740928">
        <w:rPr>
          <w:rFonts w:cs="Times New Roman"/>
          <w:szCs w:val="24"/>
        </w:rPr>
        <w:t xml:space="preserve"> &lt; .05.</w:t>
      </w:r>
    </w:p>
    <w:p w14:paraId="15B91B48" w14:textId="77777777" w:rsidR="00BB392E" w:rsidRPr="00740928" w:rsidRDefault="00BB392E" w:rsidP="001A0992">
      <w:pPr>
        <w:rPr>
          <w:rFonts w:cs="Times New Roman"/>
          <w:szCs w:val="24"/>
          <w:lang w:val="hu-HU"/>
        </w:rPr>
      </w:pPr>
    </w:p>
    <w:p w14:paraId="53B4292F" w14:textId="77777777" w:rsidR="006C2C9C" w:rsidRPr="00740928" w:rsidRDefault="006C2C9C" w:rsidP="001A0992">
      <w:pPr>
        <w:rPr>
          <w:rFonts w:cs="Times New Roman"/>
          <w:szCs w:val="24"/>
          <w:lang w:val="hu-HU"/>
        </w:rPr>
      </w:pPr>
    </w:p>
    <w:p w14:paraId="39061025" w14:textId="77777777" w:rsidR="006C2C9C" w:rsidRPr="00740928" w:rsidRDefault="006C2C9C" w:rsidP="001A0992">
      <w:pPr>
        <w:rPr>
          <w:rFonts w:cs="Times New Roman"/>
          <w:szCs w:val="24"/>
          <w:lang w:val="hu-HU"/>
        </w:rPr>
      </w:pPr>
    </w:p>
    <w:p w14:paraId="581B0213" w14:textId="77777777" w:rsidR="006C2C9C" w:rsidRPr="00740928" w:rsidRDefault="006C2C9C" w:rsidP="001A0992">
      <w:pPr>
        <w:rPr>
          <w:rFonts w:cs="Times New Roman"/>
          <w:szCs w:val="24"/>
          <w:lang w:val="hu-HU"/>
        </w:rPr>
      </w:pPr>
    </w:p>
    <w:p w14:paraId="5F8A4B9C" w14:textId="77777777" w:rsidR="006C2C9C" w:rsidRPr="00740928" w:rsidRDefault="006C2C9C" w:rsidP="001A0992">
      <w:pPr>
        <w:rPr>
          <w:rFonts w:cs="Times New Roman"/>
          <w:szCs w:val="24"/>
          <w:lang w:val="hu-HU"/>
        </w:rPr>
      </w:pPr>
    </w:p>
    <w:p w14:paraId="142D2D37" w14:textId="77777777" w:rsidR="006C2C9C" w:rsidRPr="00740928" w:rsidRDefault="006C2C9C" w:rsidP="001A0992">
      <w:pPr>
        <w:rPr>
          <w:rFonts w:cs="Times New Roman"/>
          <w:szCs w:val="24"/>
          <w:lang w:val="hu-HU"/>
        </w:rPr>
      </w:pPr>
    </w:p>
    <w:p w14:paraId="04613A76" w14:textId="77777777" w:rsidR="006C2C9C" w:rsidRPr="00740928" w:rsidRDefault="006C2C9C" w:rsidP="001A0992">
      <w:pPr>
        <w:rPr>
          <w:rFonts w:cs="Times New Roman"/>
          <w:szCs w:val="24"/>
          <w:lang w:val="hu-HU"/>
        </w:rPr>
      </w:pPr>
    </w:p>
    <w:p w14:paraId="27C4ED08" w14:textId="56DB7DEE" w:rsidR="009A202A" w:rsidRPr="00740928" w:rsidRDefault="00121703" w:rsidP="009A202A">
      <w:pPr>
        <w:rPr>
          <w:i/>
          <w:iCs/>
        </w:rPr>
      </w:pPr>
      <w:proofErr w:type="spellStart"/>
      <w:r w:rsidRPr="00740928">
        <w:rPr>
          <w:b/>
          <w:bCs/>
          <w:lang w:val="hu-HU"/>
        </w:rPr>
        <w:lastRenderedPageBreak/>
        <w:t>Table</w:t>
      </w:r>
      <w:proofErr w:type="spellEnd"/>
      <w:r w:rsidRPr="00740928">
        <w:rPr>
          <w:b/>
          <w:bCs/>
          <w:lang w:val="hu-HU"/>
        </w:rPr>
        <w:t xml:space="preserve"> </w:t>
      </w:r>
      <w:r w:rsidRPr="001F2080">
        <w:rPr>
          <w:b/>
          <w:bCs/>
          <w:lang w:val="hu-HU"/>
        </w:rPr>
        <w:t>S</w:t>
      </w:r>
      <w:r w:rsidR="006C2C9C" w:rsidRPr="001F2080">
        <w:rPr>
          <w:b/>
          <w:bCs/>
          <w:lang w:val="hu-HU"/>
        </w:rPr>
        <w:t>3</w:t>
      </w:r>
      <w:r w:rsidRPr="001F2080">
        <w:rPr>
          <w:b/>
          <w:bCs/>
          <w:lang w:val="hu-HU"/>
        </w:rPr>
        <w:t xml:space="preserve">. </w:t>
      </w:r>
      <w:bookmarkStart w:id="0" w:name="_Hlk199157436"/>
      <w:r w:rsidR="00890AB0" w:rsidRPr="00890AB0">
        <w:rPr>
          <w:i/>
          <w:iCs/>
        </w:rPr>
        <w:t>Aggregate Frequencies and Summed Intensity Scores for Thematic Codes</w:t>
      </w:r>
    </w:p>
    <w:tbl>
      <w:tblPr>
        <w:tblpPr w:leftFromText="141" w:rightFromText="141" w:bottomFromText="160" w:vertAnchor="text" w:horzAnchor="margin" w:tblpY="-22"/>
        <w:tblOverlap w:val="never"/>
        <w:tblW w:w="952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310"/>
        <w:gridCol w:w="1547"/>
      </w:tblGrid>
      <w:tr w:rsidR="009A202A" w:rsidRPr="00740928" w14:paraId="2B72023C" w14:textId="77777777" w:rsidTr="00034A46"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C60EBE" w14:textId="77777777" w:rsidR="009A202A" w:rsidRPr="00740928" w:rsidRDefault="009A202A" w:rsidP="00034A46">
            <w:pPr>
              <w:pStyle w:val="NoSpacing"/>
              <w:rPr>
                <w:b/>
                <w:bCs/>
                <w:szCs w:val="24"/>
              </w:rPr>
            </w:pPr>
            <w:r w:rsidRPr="00740928">
              <w:rPr>
                <w:b/>
                <w:bCs/>
                <w:szCs w:val="24"/>
                <w:lang w:val="en-GB"/>
              </w:rPr>
              <w:t>Theme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069C2" w14:textId="77777777" w:rsidR="009A202A" w:rsidRPr="00740928" w:rsidRDefault="009A202A" w:rsidP="00034A46">
            <w:pPr>
              <w:pStyle w:val="NoSpacing"/>
              <w:rPr>
                <w:b/>
                <w:bCs/>
                <w:szCs w:val="24"/>
              </w:rPr>
            </w:pPr>
            <w:r w:rsidRPr="00740928">
              <w:rPr>
                <w:b/>
                <w:bCs/>
                <w:szCs w:val="24"/>
                <w:lang w:val="en-GB"/>
              </w:rPr>
              <w:t>Frequency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563667" w14:textId="79882504" w:rsidR="009A202A" w:rsidRPr="00740928" w:rsidRDefault="00CE304E" w:rsidP="00034A46">
            <w:pPr>
              <w:pStyle w:val="NoSpacing"/>
              <w:rPr>
                <w:b/>
                <w:bCs/>
                <w:szCs w:val="24"/>
                <w:lang w:val="en-GB"/>
              </w:rPr>
            </w:pPr>
            <w:r w:rsidRPr="00740928">
              <w:rPr>
                <w:b/>
                <w:bCs/>
                <w:szCs w:val="24"/>
              </w:rPr>
              <w:t>Intensity Score</w:t>
            </w:r>
          </w:p>
        </w:tc>
      </w:tr>
      <w:tr w:rsidR="009A202A" w:rsidRPr="00740928" w14:paraId="77CC866A" w14:textId="77777777" w:rsidTr="00034A46"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FCC7217" w14:textId="3195D36A" w:rsidR="009A202A" w:rsidRPr="00740928" w:rsidRDefault="009A202A" w:rsidP="00034A46">
            <w:pPr>
              <w:pStyle w:val="NoSpacing"/>
              <w:ind w:left="37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 xml:space="preserve">1.    Positive experiences of oral </w:t>
            </w:r>
            <w:r w:rsidR="00220379" w:rsidRPr="00740928">
              <w:rPr>
                <w:szCs w:val="24"/>
                <w:lang w:val="en-GB"/>
              </w:rPr>
              <w:t>s</w:t>
            </w:r>
            <w:r w:rsidRPr="00740928">
              <w:rPr>
                <w:szCs w:val="24"/>
                <w:lang w:val="en-GB"/>
              </w:rPr>
              <w:t>torytelling-</w:t>
            </w:r>
            <w:r w:rsidR="00220379" w:rsidRPr="00740928">
              <w:rPr>
                <w:szCs w:val="24"/>
                <w:lang w:val="en-GB"/>
              </w:rPr>
              <w:t>b</w:t>
            </w:r>
            <w:r w:rsidRPr="00740928">
              <w:rPr>
                <w:szCs w:val="24"/>
                <w:lang w:val="en-GB"/>
              </w:rPr>
              <w:t>ased session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41C255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201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2C918E4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326</w:t>
            </w:r>
          </w:p>
        </w:tc>
      </w:tr>
      <w:tr w:rsidR="009A202A" w:rsidRPr="00740928" w14:paraId="2F1C5259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4D9B6D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>1.a.  Learning experience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508C60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99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260861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51</w:t>
            </w:r>
          </w:p>
        </w:tc>
      </w:tr>
      <w:tr w:rsidR="009A202A" w:rsidRPr="00740928" w14:paraId="481A008F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8FE364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>1.b. Impact of folktales on children's emotional well-being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1362F8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0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C8B6CE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75</w:t>
            </w:r>
          </w:p>
        </w:tc>
      </w:tr>
      <w:tr w:rsidR="009A202A" w:rsidRPr="00740928" w14:paraId="46BB149C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945461" w14:textId="2BEEDB1E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 xml:space="preserve">2.    Self-awareness and </w:t>
            </w:r>
            <w:r w:rsidR="00026BB2" w:rsidRPr="00740928">
              <w:rPr>
                <w:szCs w:val="24"/>
                <w:lang w:val="en-GB"/>
              </w:rPr>
              <w:t>p</w:t>
            </w:r>
            <w:proofErr w:type="spellStart"/>
            <w:r w:rsidR="00026BB2" w:rsidRPr="00740928">
              <w:rPr>
                <w:szCs w:val="24"/>
              </w:rPr>
              <w:t>ersonal</w:t>
            </w:r>
            <w:proofErr w:type="spellEnd"/>
            <w:r w:rsidR="00026BB2" w:rsidRPr="00740928">
              <w:rPr>
                <w:szCs w:val="24"/>
              </w:rPr>
              <w:t xml:space="preserve"> reflection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75CC54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297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2C8A1C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296</w:t>
            </w:r>
          </w:p>
        </w:tc>
      </w:tr>
      <w:tr w:rsidR="009A202A" w:rsidRPr="00740928" w14:paraId="718AE221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12869B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>2.a. Emotion regulation in real-life situation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C2AB4B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7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3244EC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35</w:t>
            </w:r>
          </w:p>
        </w:tc>
      </w:tr>
      <w:tr w:rsidR="009A202A" w:rsidRPr="00740928" w14:paraId="783FA615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12085E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>2.b. Children's emotional skill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D7EC11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18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883400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61</w:t>
            </w:r>
          </w:p>
        </w:tc>
      </w:tr>
      <w:tr w:rsidR="009A202A" w:rsidRPr="00740928" w14:paraId="793B8624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D37BC6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>2.c. Kernel exercises and self-reflection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40366B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07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747864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96</w:t>
            </w:r>
          </w:p>
        </w:tc>
      </w:tr>
      <w:tr w:rsidR="009A202A" w:rsidRPr="00740928" w14:paraId="20AF5CD9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960FFB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>3.    Reflections on social and relational skill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F00898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2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86852A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211</w:t>
            </w:r>
          </w:p>
        </w:tc>
      </w:tr>
      <w:tr w:rsidR="009A202A" w:rsidRPr="00740928" w14:paraId="7534DA03" w14:textId="77777777" w:rsidTr="00034A46">
        <w:trPr>
          <w:trHeight w:val="80"/>
        </w:trPr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89BA58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>3.a.</w:t>
            </w:r>
            <w:r w:rsidRPr="00740928">
              <w:rPr>
                <w:rFonts w:eastAsiaTheme="majorEastAsia"/>
                <w:szCs w:val="24"/>
              </w:rPr>
              <w:t xml:space="preserve"> Relational skills and community functioning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BE61D9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0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BCB9E8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75</w:t>
            </w:r>
          </w:p>
        </w:tc>
      </w:tr>
      <w:tr w:rsidR="009A202A" w:rsidRPr="00740928" w14:paraId="2B205DBD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9C920A" w14:textId="77777777" w:rsidR="009A202A" w:rsidRPr="00740928" w:rsidRDefault="009A202A" w:rsidP="00034A46">
            <w:pPr>
              <w:pStyle w:val="NoSpacing"/>
              <w:rPr>
                <w:szCs w:val="24"/>
                <w:lang w:val="en-GB"/>
              </w:rPr>
            </w:pPr>
            <w:r w:rsidRPr="00740928">
              <w:rPr>
                <w:szCs w:val="24"/>
                <w:lang w:val="en-GB"/>
              </w:rPr>
              <w:t xml:space="preserve">3.b. </w:t>
            </w:r>
            <w:r w:rsidRPr="00740928">
              <w:rPr>
                <w:rFonts w:eastAsiaTheme="majorEastAsia"/>
                <w:szCs w:val="24"/>
              </w:rPr>
              <w:t>Social awareness (empathy, understanding others)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9B414F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2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25259B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36</w:t>
            </w:r>
          </w:p>
        </w:tc>
      </w:tr>
      <w:tr w:rsidR="009A202A" w:rsidRPr="00740928" w14:paraId="14B8C8A2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B8D881" w14:textId="77777777" w:rsidR="009A202A" w:rsidRPr="00740928" w:rsidRDefault="009A202A" w:rsidP="00034A46">
            <w:pPr>
              <w:pStyle w:val="NoSpacing"/>
              <w:rPr>
                <w:szCs w:val="24"/>
                <w:lang w:val="en-GB"/>
              </w:rPr>
            </w:pPr>
            <w:r w:rsidRPr="00740928">
              <w:rPr>
                <w:szCs w:val="24"/>
                <w:lang w:val="en-GB"/>
              </w:rPr>
              <w:t>4.    Experiences of creative expression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569339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1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5ABAB0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64</w:t>
            </w:r>
          </w:p>
        </w:tc>
      </w:tr>
      <w:tr w:rsidR="009A202A" w:rsidRPr="00740928" w14:paraId="532C67AA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F5A866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 xml:space="preserve">5.    </w:t>
            </w:r>
            <w:r w:rsidRPr="00740928">
              <w:rPr>
                <w:szCs w:val="24"/>
              </w:rPr>
              <w:t>Responsible decision-making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4A17B6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50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7C85F8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91</w:t>
            </w:r>
          </w:p>
        </w:tc>
      </w:tr>
      <w:tr w:rsidR="009A202A" w:rsidRPr="00740928" w14:paraId="54242111" w14:textId="77777777" w:rsidTr="00034A46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91C62A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 xml:space="preserve">5.a. </w:t>
            </w:r>
            <w:r w:rsidRPr="00740928">
              <w:rPr>
                <w:szCs w:val="24"/>
              </w:rPr>
              <w:t>Problem-solving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6C1832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38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E8EEF7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64</w:t>
            </w:r>
          </w:p>
        </w:tc>
      </w:tr>
      <w:tr w:rsidR="009A202A" w:rsidRPr="00740928" w14:paraId="67654030" w14:textId="77777777" w:rsidTr="00034A46">
        <w:trPr>
          <w:trHeight w:val="260"/>
        </w:trPr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1570E1" w14:textId="77777777" w:rsidR="009A202A" w:rsidRPr="00740928" w:rsidRDefault="009A202A" w:rsidP="00034A46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  <w:lang w:val="en-GB"/>
              </w:rPr>
              <w:t xml:space="preserve">5.b. </w:t>
            </w:r>
            <w:r w:rsidRPr="00740928">
              <w:rPr>
                <w:szCs w:val="24"/>
              </w:rPr>
              <w:t>Ethical considerations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982A34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1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97C4C9" w14:textId="77777777" w:rsidR="009A202A" w:rsidRPr="00740928" w:rsidRDefault="009A202A" w:rsidP="00034A46">
            <w:pPr>
              <w:pStyle w:val="NoSpacing"/>
              <w:rPr>
                <w:rFonts w:cs="Times New Roman"/>
                <w:szCs w:val="24"/>
                <w:lang w:val="en-GB"/>
              </w:rPr>
            </w:pPr>
            <w:r w:rsidRPr="00740928">
              <w:rPr>
                <w:rFonts w:cs="Times New Roman"/>
                <w:szCs w:val="24"/>
              </w:rPr>
              <w:t>27</w:t>
            </w:r>
          </w:p>
        </w:tc>
      </w:tr>
      <w:bookmarkEnd w:id="0"/>
    </w:tbl>
    <w:p w14:paraId="72A68D26" w14:textId="77777777" w:rsidR="009A5556" w:rsidRPr="00740928" w:rsidRDefault="009A5556" w:rsidP="009A5556">
      <w:pPr>
        <w:pStyle w:val="NoSpacing"/>
        <w:rPr>
          <w:rFonts w:cs="Times New Roman"/>
          <w:b/>
          <w:bCs/>
          <w:szCs w:val="24"/>
          <w:lang w:val="en-GB"/>
        </w:rPr>
      </w:pPr>
    </w:p>
    <w:p w14:paraId="602D9BAA" w14:textId="77777777" w:rsidR="0023358A" w:rsidRPr="009526E6" w:rsidRDefault="0023358A" w:rsidP="009A5556">
      <w:pPr>
        <w:pStyle w:val="NoSpacing"/>
        <w:rPr>
          <w:i/>
          <w:iCs/>
          <w:sz w:val="20"/>
          <w:szCs w:val="20"/>
        </w:rPr>
      </w:pPr>
    </w:p>
    <w:p w14:paraId="32FF58F0" w14:textId="6584E401" w:rsidR="00BF04F2" w:rsidRPr="00740928" w:rsidRDefault="00537CAA" w:rsidP="009A5556">
      <w:pPr>
        <w:pStyle w:val="NoSpacing"/>
        <w:rPr>
          <w:sz w:val="20"/>
          <w:szCs w:val="20"/>
        </w:rPr>
      </w:pPr>
      <w:r w:rsidRPr="009526E6">
        <w:rPr>
          <w:i/>
          <w:iCs/>
          <w:szCs w:val="24"/>
        </w:rPr>
        <w:t>Note.</w:t>
      </w:r>
      <w:r w:rsidRPr="009526E6">
        <w:rPr>
          <w:szCs w:val="24"/>
        </w:rPr>
        <w:t xml:space="preserve"> </w:t>
      </w:r>
      <w:r w:rsidR="00F31F06" w:rsidRPr="00F31F06">
        <w:rPr>
          <w:szCs w:val="24"/>
        </w:rPr>
        <w:t>Intensity scores reflect summed ordinal ratings across coded instances and may exceed frequency counts when instances receive higher-intensity ratings. Because excerpts could receive multiple subtheme codes, subtheme intensity scores are not additive and may exceed the intensity reported for the overarching theme.</w:t>
      </w:r>
    </w:p>
    <w:p w14:paraId="6FD113E5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539E3694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6BB87D8D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11E590D9" w14:textId="77777777" w:rsidR="00BF04F2" w:rsidRDefault="00BF04F2" w:rsidP="009A5556">
      <w:pPr>
        <w:pStyle w:val="NoSpacing"/>
        <w:rPr>
          <w:sz w:val="20"/>
          <w:szCs w:val="20"/>
        </w:rPr>
      </w:pPr>
    </w:p>
    <w:p w14:paraId="2C2A4EAA" w14:textId="77777777" w:rsidR="00F31F06" w:rsidRDefault="00F31F06" w:rsidP="009A5556">
      <w:pPr>
        <w:pStyle w:val="NoSpacing"/>
        <w:rPr>
          <w:sz w:val="20"/>
          <w:szCs w:val="20"/>
        </w:rPr>
      </w:pPr>
    </w:p>
    <w:p w14:paraId="3EF37503" w14:textId="77777777" w:rsidR="00F31F06" w:rsidRDefault="00F31F06" w:rsidP="009A5556">
      <w:pPr>
        <w:pStyle w:val="NoSpacing"/>
        <w:rPr>
          <w:sz w:val="20"/>
          <w:szCs w:val="20"/>
        </w:rPr>
      </w:pPr>
    </w:p>
    <w:p w14:paraId="5AE3D704" w14:textId="77777777" w:rsidR="00F31F06" w:rsidRDefault="00F31F06" w:rsidP="009A5556">
      <w:pPr>
        <w:pStyle w:val="NoSpacing"/>
        <w:rPr>
          <w:sz w:val="20"/>
          <w:szCs w:val="20"/>
        </w:rPr>
      </w:pPr>
    </w:p>
    <w:p w14:paraId="6A6F1C1F" w14:textId="77777777" w:rsidR="00F31F06" w:rsidRDefault="00F31F06" w:rsidP="009A5556">
      <w:pPr>
        <w:pStyle w:val="NoSpacing"/>
        <w:rPr>
          <w:sz w:val="20"/>
          <w:szCs w:val="20"/>
        </w:rPr>
      </w:pPr>
    </w:p>
    <w:p w14:paraId="0A22A899" w14:textId="77777777" w:rsidR="00F31F06" w:rsidRDefault="00F31F06" w:rsidP="009A5556">
      <w:pPr>
        <w:pStyle w:val="NoSpacing"/>
        <w:rPr>
          <w:sz w:val="20"/>
          <w:szCs w:val="20"/>
        </w:rPr>
      </w:pPr>
    </w:p>
    <w:p w14:paraId="25272A7C" w14:textId="77777777" w:rsidR="00F31F06" w:rsidRDefault="00F31F06" w:rsidP="009A5556">
      <w:pPr>
        <w:pStyle w:val="NoSpacing"/>
        <w:rPr>
          <w:sz w:val="20"/>
          <w:szCs w:val="20"/>
        </w:rPr>
      </w:pPr>
    </w:p>
    <w:p w14:paraId="07C77325" w14:textId="77777777" w:rsidR="00F31F06" w:rsidRPr="00740928" w:rsidRDefault="00F31F06" w:rsidP="009A5556">
      <w:pPr>
        <w:pStyle w:val="NoSpacing"/>
        <w:rPr>
          <w:sz w:val="20"/>
          <w:szCs w:val="20"/>
        </w:rPr>
      </w:pPr>
    </w:p>
    <w:p w14:paraId="2BB155DC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6CA0D6B5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1E93BDF7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75F615FD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036DD8FE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752C5E79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777C20B5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40D01333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27A43B7B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7D67B017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35B9CA2E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6A5EE29D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10996B89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09473311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1A8C1B5A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42D53619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281D1D0C" w14:textId="77777777" w:rsidR="00BF04F2" w:rsidRPr="00740928" w:rsidRDefault="00BF04F2" w:rsidP="009A5556">
      <w:pPr>
        <w:pStyle w:val="NoSpacing"/>
        <w:rPr>
          <w:sz w:val="20"/>
          <w:szCs w:val="20"/>
        </w:rPr>
      </w:pPr>
    </w:p>
    <w:p w14:paraId="2CBA1EDC" w14:textId="26DD7304" w:rsidR="00221182" w:rsidRPr="00740928" w:rsidRDefault="009A5556" w:rsidP="009A5556">
      <w:pPr>
        <w:spacing w:line="360" w:lineRule="auto"/>
        <w:rPr>
          <w:rFonts w:cs="Times New Roman"/>
          <w:i/>
          <w:iCs/>
          <w:szCs w:val="24"/>
        </w:rPr>
      </w:pPr>
      <w:r w:rsidRPr="00740928">
        <w:rPr>
          <w:rFonts w:cs="Times New Roman"/>
          <w:b/>
          <w:bCs/>
          <w:szCs w:val="24"/>
          <w:lang w:val="en-GB"/>
        </w:rPr>
        <w:lastRenderedPageBreak/>
        <w:t>Table S</w:t>
      </w:r>
      <w:r w:rsidR="006C2C9C" w:rsidRPr="00740928">
        <w:rPr>
          <w:rFonts w:cs="Times New Roman"/>
          <w:b/>
          <w:bCs/>
          <w:szCs w:val="24"/>
          <w:lang w:val="en-GB"/>
        </w:rPr>
        <w:t>4</w:t>
      </w:r>
      <w:r w:rsidRPr="00740928">
        <w:rPr>
          <w:rFonts w:cs="Times New Roman"/>
          <w:b/>
          <w:bCs/>
          <w:szCs w:val="24"/>
          <w:lang w:val="en-GB"/>
        </w:rPr>
        <w:t xml:space="preserve">. </w:t>
      </w:r>
      <w:r w:rsidR="0023358A" w:rsidRPr="00740928">
        <w:rPr>
          <w:rFonts w:cs="Times New Roman"/>
          <w:i/>
          <w:iCs/>
          <w:szCs w:val="24"/>
        </w:rPr>
        <w:t xml:space="preserve">Illustrative </w:t>
      </w:r>
      <w:r w:rsidR="00147520" w:rsidRPr="00740928">
        <w:rPr>
          <w:rFonts w:cs="Times New Roman"/>
          <w:i/>
          <w:iCs/>
          <w:szCs w:val="24"/>
        </w:rPr>
        <w:t>I</w:t>
      </w:r>
      <w:r w:rsidRPr="00740928">
        <w:rPr>
          <w:rFonts w:cs="Times New Roman"/>
          <w:i/>
          <w:iCs/>
          <w:szCs w:val="24"/>
        </w:rPr>
        <w:t>nterview Excerpts by TEC Improvement</w:t>
      </w:r>
    </w:p>
    <w:tbl>
      <w:tblPr>
        <w:tblStyle w:val="TableGrid"/>
        <w:tblW w:w="8902" w:type="dxa"/>
        <w:tblInd w:w="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3311"/>
        <w:gridCol w:w="1439"/>
        <w:gridCol w:w="1283"/>
        <w:gridCol w:w="947"/>
        <w:gridCol w:w="1172"/>
      </w:tblGrid>
      <w:tr w:rsidR="009A5556" w:rsidRPr="00740928" w14:paraId="514F0074" w14:textId="77777777" w:rsidTr="00034A46"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00AFC842" w14:textId="77777777" w:rsidR="009A5556" w:rsidRPr="00740928" w:rsidRDefault="009A5556" w:rsidP="00034A46">
            <w:pPr>
              <w:pStyle w:val="NoSpacing"/>
              <w:rPr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sz w:val="20"/>
                <w:szCs w:val="20"/>
                <w:lang w:val="en-GB"/>
              </w:rPr>
              <w:t>Child code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72A24CA3" w14:textId="77777777" w:rsidR="009A5556" w:rsidRPr="00740928" w:rsidRDefault="009A5556" w:rsidP="00034A46">
            <w:pPr>
              <w:pStyle w:val="NoSpacing"/>
              <w:rPr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sz w:val="20"/>
                <w:szCs w:val="20"/>
                <w:lang w:val="en-GB"/>
              </w:rPr>
              <w:t>Interview question &amp; respons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763000D" w14:textId="77777777" w:rsidR="009A5556" w:rsidRPr="00740928" w:rsidRDefault="009A5556" w:rsidP="00034A46">
            <w:pPr>
              <w:pStyle w:val="NoSpacing"/>
              <w:rPr>
                <w:sz w:val="20"/>
                <w:szCs w:val="20"/>
                <w:lang w:val="en-GB"/>
              </w:rPr>
            </w:pPr>
            <w:r w:rsidRPr="00740928">
              <w:rPr>
                <w:sz w:val="20"/>
                <w:szCs w:val="20"/>
                <w:lang w:val="en-GB"/>
              </w:rPr>
              <w:t>TEC improvement</w:t>
            </w:r>
          </w:p>
          <w:p w14:paraId="0C05DB40" w14:textId="77777777" w:rsidR="009A5556" w:rsidRPr="00740928" w:rsidRDefault="009A5556" w:rsidP="00034A46">
            <w:pPr>
              <w:pStyle w:val="NoSpacing"/>
              <w:rPr>
                <w:sz w:val="20"/>
                <w:szCs w:val="20"/>
                <w:lang w:val="en-GB"/>
              </w:rPr>
            </w:pPr>
            <w:r w:rsidRPr="00740928">
              <w:rPr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7B8E8A3" w14:textId="77777777" w:rsidR="009A5556" w:rsidRPr="00740928" w:rsidRDefault="009A5556" w:rsidP="00034A46">
            <w:pPr>
              <w:pStyle w:val="NoSpacing"/>
              <w:rPr>
                <w:sz w:val="20"/>
                <w:szCs w:val="20"/>
                <w:lang w:val="en-GB"/>
              </w:rPr>
            </w:pPr>
            <w:r w:rsidRPr="00740928">
              <w:rPr>
                <w:sz w:val="20"/>
                <w:szCs w:val="20"/>
                <w:lang w:val="en-GB"/>
              </w:rPr>
              <w:t>TEC</w:t>
            </w:r>
          </w:p>
          <w:p w14:paraId="6BC18C81" w14:textId="77777777" w:rsidR="009A5556" w:rsidRPr="00740928" w:rsidRDefault="009A5556" w:rsidP="00034A46">
            <w:pPr>
              <w:pStyle w:val="NoSpacing"/>
              <w:rPr>
                <w:sz w:val="20"/>
                <w:szCs w:val="20"/>
                <w:lang w:val="en-GB"/>
              </w:rPr>
            </w:pPr>
            <w:r w:rsidRPr="00740928">
              <w:rPr>
                <w:sz w:val="20"/>
                <w:szCs w:val="20"/>
                <w:lang w:val="en-GB"/>
              </w:rPr>
              <w:t>Score</w:t>
            </w:r>
          </w:p>
          <w:p w14:paraId="7B382227" w14:textId="77777777" w:rsidR="009A5556" w:rsidRPr="00740928" w:rsidRDefault="009A5556" w:rsidP="00034A46">
            <w:pPr>
              <w:pStyle w:val="NoSpacing"/>
              <w:rPr>
                <w:sz w:val="20"/>
                <w:szCs w:val="20"/>
                <w:lang w:val="en-GB"/>
              </w:rPr>
            </w:pPr>
            <w:r w:rsidRPr="00740928">
              <w:rPr>
                <w:sz w:val="20"/>
                <w:szCs w:val="20"/>
                <w:lang w:val="en-GB"/>
              </w:rPr>
              <w:t>improvement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33832496" w14:textId="20B59DAE" w:rsidR="009A5556" w:rsidRPr="00740928" w:rsidRDefault="009A5556" w:rsidP="00034A46">
            <w:pPr>
              <w:pStyle w:val="NoSpacing"/>
              <w:rPr>
                <w:sz w:val="20"/>
                <w:szCs w:val="20"/>
                <w:lang w:val="en-GB"/>
              </w:rPr>
            </w:pPr>
            <w:r w:rsidRPr="00740928">
              <w:rPr>
                <w:sz w:val="20"/>
                <w:szCs w:val="20"/>
                <w:lang w:val="en-GB"/>
              </w:rPr>
              <w:t>Coded Theme</w:t>
            </w:r>
            <w:r w:rsidR="00221182" w:rsidRPr="00740928">
              <w:rPr>
                <w:sz w:val="20"/>
                <w:szCs w:val="20"/>
                <w:lang w:val="en-GB"/>
              </w:rPr>
              <w:t xml:space="preserve"> </w:t>
            </w:r>
            <w:r w:rsidRPr="007409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491F500E" w14:textId="2224ED76" w:rsidR="009A5556" w:rsidRPr="00740928" w:rsidRDefault="009A5556" w:rsidP="00034A46">
            <w:pPr>
              <w:pStyle w:val="NoSpacing"/>
              <w:rPr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sz w:val="20"/>
                <w:szCs w:val="20"/>
                <w:lang w:val="en-GB"/>
              </w:rPr>
              <w:t>Coded Theme</w:t>
            </w:r>
            <w:r w:rsidR="00221182" w:rsidRPr="00740928">
              <w:rPr>
                <w:sz w:val="20"/>
                <w:szCs w:val="20"/>
                <w:lang w:val="en-GB"/>
              </w:rPr>
              <w:t xml:space="preserve"> </w:t>
            </w:r>
            <w:r w:rsidRPr="00740928">
              <w:rPr>
                <w:sz w:val="20"/>
                <w:szCs w:val="20"/>
                <w:lang w:val="en-GB"/>
              </w:rPr>
              <w:t>3</w:t>
            </w:r>
          </w:p>
        </w:tc>
      </w:tr>
      <w:tr w:rsidR="009A5556" w:rsidRPr="00740928" w14:paraId="25D02355" w14:textId="77777777" w:rsidTr="00034A46"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ED13409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bCs/>
                <w:sz w:val="20"/>
                <w:szCs w:val="20"/>
                <w:lang w:val="en-GB"/>
              </w:rPr>
              <w:t>Bac10</w:t>
            </w:r>
          </w:p>
        </w:tc>
        <w:tc>
          <w:tcPr>
            <w:tcW w:w="3311" w:type="dxa"/>
            <w:tcBorders>
              <w:top w:val="single" w:sz="4" w:space="0" w:color="auto"/>
              <w:bottom w:val="nil"/>
            </w:tcBorders>
          </w:tcPr>
          <w:p w14:paraId="1AC62B91" w14:textId="77777777" w:rsidR="009A5556" w:rsidRPr="00740928" w:rsidRDefault="009A5556" w:rsidP="00034A46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sz w:val="20"/>
                <w:szCs w:val="20"/>
                <w:lang w:val="en-GB"/>
              </w:rPr>
              <w:t xml:space="preserve">Which exercise was your favourite, and why?  </w:t>
            </w:r>
            <w:r w:rsidRPr="00740928">
              <w:rPr>
                <w:rFonts w:cs="Times New Roman"/>
                <w:bCs/>
                <w:sz w:val="20"/>
                <w:szCs w:val="20"/>
                <w:lang w:val="en-GB"/>
              </w:rPr>
              <w:t>“Horseshoe breathing. I tried it in the forest because my brother led me to a snake and I got scared and ran to my mother, then I used it and remembered it.”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14:paraId="3F821B8A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Above average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7D674A01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</w:rPr>
            </w:pPr>
            <w:r w:rsidRPr="0074092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</w:tcPr>
          <w:p w14:paraId="7E8F1680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</w:rPr>
              <w:t>2a2, 2c2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14:paraId="525F1C5E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</w:rPr>
              <w:t>3a2</w:t>
            </w:r>
          </w:p>
        </w:tc>
      </w:tr>
      <w:tr w:rsidR="009A5556" w:rsidRPr="00740928" w14:paraId="6C25BE9F" w14:textId="77777777" w:rsidTr="00034A46">
        <w:tc>
          <w:tcPr>
            <w:tcW w:w="750" w:type="dxa"/>
            <w:tcBorders>
              <w:top w:val="nil"/>
            </w:tcBorders>
          </w:tcPr>
          <w:p w14:paraId="3CE83DE9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bCs/>
                <w:sz w:val="20"/>
                <w:szCs w:val="20"/>
                <w:lang w:val="en-GB"/>
              </w:rPr>
              <w:t>Bac9</w:t>
            </w:r>
          </w:p>
        </w:tc>
        <w:tc>
          <w:tcPr>
            <w:tcW w:w="3311" w:type="dxa"/>
            <w:tcBorders>
              <w:top w:val="nil"/>
            </w:tcBorders>
          </w:tcPr>
          <w:p w14:paraId="349BD8CE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sz w:val="20"/>
                <w:szCs w:val="20"/>
                <w:lang w:val="en-GB"/>
              </w:rPr>
              <w:t>What do you take away, what did you learn?</w:t>
            </w:r>
            <w:r w:rsidRPr="00740928">
              <w:rPr>
                <w:rFonts w:cs="Times New Roman"/>
                <w:sz w:val="20"/>
                <w:szCs w:val="20"/>
                <w:lang w:val="en-GB"/>
              </w:rPr>
              <w:t xml:space="preserve"> “</w:t>
            </w:r>
            <w:r w:rsidRPr="00740928">
              <w:rPr>
                <w:rFonts w:cs="Times New Roman"/>
                <w:sz w:val="20"/>
                <w:szCs w:val="20"/>
              </w:rPr>
              <w:t>When the bunny and the other animals went to the eagle, I really liked that. Raisin meditation.”</w:t>
            </w:r>
          </w:p>
        </w:tc>
        <w:tc>
          <w:tcPr>
            <w:tcW w:w="1439" w:type="dxa"/>
            <w:tcBorders>
              <w:top w:val="nil"/>
            </w:tcBorders>
          </w:tcPr>
          <w:p w14:paraId="59D92369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Above average</w:t>
            </w:r>
          </w:p>
        </w:tc>
        <w:tc>
          <w:tcPr>
            <w:tcW w:w="1283" w:type="dxa"/>
            <w:tcBorders>
              <w:top w:val="nil"/>
            </w:tcBorders>
          </w:tcPr>
          <w:p w14:paraId="7A306568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</w:rPr>
            </w:pPr>
            <w:r w:rsidRPr="0074092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7" w:type="dxa"/>
            <w:tcBorders>
              <w:top w:val="nil"/>
            </w:tcBorders>
          </w:tcPr>
          <w:p w14:paraId="2DAF470F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</w:rPr>
              <w:t>2b1, 2c2</w:t>
            </w:r>
          </w:p>
        </w:tc>
        <w:tc>
          <w:tcPr>
            <w:tcW w:w="1172" w:type="dxa"/>
            <w:tcBorders>
              <w:top w:val="nil"/>
            </w:tcBorders>
          </w:tcPr>
          <w:p w14:paraId="3845E317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</w:rPr>
              <w:t>3a1</w:t>
            </w:r>
          </w:p>
        </w:tc>
      </w:tr>
      <w:tr w:rsidR="009A5556" w:rsidRPr="00740928" w14:paraId="34D7CFA2" w14:textId="77777777" w:rsidTr="00034A46">
        <w:tc>
          <w:tcPr>
            <w:tcW w:w="750" w:type="dxa"/>
            <w:tcBorders>
              <w:bottom w:val="nil"/>
            </w:tcBorders>
          </w:tcPr>
          <w:p w14:paraId="7F0ECEB9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bCs/>
                <w:sz w:val="20"/>
                <w:szCs w:val="20"/>
                <w:lang w:val="en-GB"/>
              </w:rPr>
              <w:t>Bac13</w:t>
            </w:r>
          </w:p>
        </w:tc>
        <w:tc>
          <w:tcPr>
            <w:tcW w:w="3311" w:type="dxa"/>
            <w:tcBorders>
              <w:bottom w:val="nil"/>
            </w:tcBorders>
          </w:tcPr>
          <w:p w14:paraId="6472DF27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sz w:val="20"/>
                <w:szCs w:val="20"/>
                <w:lang w:val="en-GB"/>
              </w:rPr>
              <w:t>How was your overall experience with the T.A.L.E. program and why?</w:t>
            </w:r>
            <w:r w:rsidRPr="00740928">
              <w:rPr>
                <w:rFonts w:cs="Times New Roman"/>
                <w:sz w:val="20"/>
                <w:szCs w:val="20"/>
                <w:lang w:val="en-GB"/>
              </w:rPr>
              <w:t xml:space="preserve"> “</w:t>
            </w:r>
            <w:r w:rsidRPr="00740928">
              <w:rPr>
                <w:rFonts w:cs="Times New Roman"/>
                <w:sz w:val="20"/>
                <w:szCs w:val="20"/>
              </w:rPr>
              <w:t>It was good, we heard many stories, the sessions were exciting.”</w:t>
            </w:r>
          </w:p>
        </w:tc>
        <w:tc>
          <w:tcPr>
            <w:tcW w:w="1439" w:type="dxa"/>
            <w:tcBorders>
              <w:bottom w:val="nil"/>
            </w:tcBorders>
          </w:tcPr>
          <w:p w14:paraId="25E7C0D9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Above average</w:t>
            </w:r>
          </w:p>
        </w:tc>
        <w:tc>
          <w:tcPr>
            <w:tcW w:w="1283" w:type="dxa"/>
            <w:tcBorders>
              <w:bottom w:val="nil"/>
            </w:tcBorders>
          </w:tcPr>
          <w:p w14:paraId="46DE0AF7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47" w:type="dxa"/>
            <w:tcBorders>
              <w:bottom w:val="nil"/>
            </w:tcBorders>
          </w:tcPr>
          <w:p w14:paraId="4F57802B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2b2</w:t>
            </w:r>
          </w:p>
        </w:tc>
        <w:tc>
          <w:tcPr>
            <w:tcW w:w="1172" w:type="dxa"/>
            <w:tcBorders>
              <w:bottom w:val="nil"/>
            </w:tcBorders>
          </w:tcPr>
          <w:p w14:paraId="6ADCD4AD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A5556" w:rsidRPr="00740928" w14:paraId="245252CC" w14:textId="77777777" w:rsidTr="00034A4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6454B26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bCs/>
                <w:sz w:val="20"/>
                <w:szCs w:val="20"/>
                <w:lang w:val="en-GB"/>
              </w:rPr>
              <w:t>Bac17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3B60CDB7" w14:textId="77777777" w:rsidR="009A5556" w:rsidRPr="00740928" w:rsidRDefault="009A5556" w:rsidP="009A5556">
            <w:pPr>
              <w:pStyle w:val="ListParagraph"/>
              <w:spacing w:before="120" w:after="240" w:line="240" w:lineRule="auto"/>
              <w:ind w:left="0" w:right="-33" w:hanging="357"/>
              <w:rPr>
                <w:sz w:val="20"/>
                <w:szCs w:val="20"/>
                <w:lang w:val="en-GB"/>
              </w:rPr>
            </w:pPr>
            <w:r w:rsidRPr="00740928">
              <w:rPr>
                <w:b/>
                <w:sz w:val="20"/>
                <w:szCs w:val="20"/>
                <w:lang w:val="en-GB"/>
              </w:rPr>
              <w:t>Which exercise was your favourite, and why?</w:t>
            </w:r>
            <w:r w:rsidRPr="00740928">
              <w:rPr>
                <w:bCs/>
                <w:sz w:val="20"/>
                <w:szCs w:val="20"/>
                <w:lang w:val="en-GB"/>
              </w:rPr>
              <w:t xml:space="preserve"> “</w:t>
            </w:r>
            <w:r w:rsidRPr="00740928">
              <w:rPr>
                <w:bCs/>
                <w:sz w:val="20"/>
                <w:szCs w:val="20"/>
              </w:rPr>
              <w:t>Horseshoe breathing made me feel happier.”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BC0C850" w14:textId="6052EBD5" w:rsidR="009A5556" w:rsidRPr="00740928" w:rsidRDefault="001B39D2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</w:rPr>
              <w:t>Average-or-below-avera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DD16EF0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699F122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2c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AC4A09C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  <w:tr w:rsidR="009A5556" w:rsidRPr="00740928" w14:paraId="495EC3A2" w14:textId="77777777" w:rsidTr="00034A4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53F1296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bCs/>
                <w:sz w:val="20"/>
                <w:szCs w:val="20"/>
                <w:lang w:val="en-GB"/>
              </w:rPr>
              <w:t>Csb17</w:t>
            </w:r>
            <w:r w:rsidRPr="00740928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</w:tcPr>
          <w:p w14:paraId="4CC41346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sz w:val="20"/>
                <w:szCs w:val="20"/>
                <w:lang w:val="en-GB"/>
              </w:rPr>
              <w:t>What do you take away, what did you learn?</w:t>
            </w:r>
            <w:r w:rsidRPr="00740928">
              <w:rPr>
                <w:rFonts w:cs="Times New Roman"/>
                <w:sz w:val="20"/>
                <w:szCs w:val="20"/>
                <w:lang w:val="en-GB"/>
              </w:rPr>
              <w:t xml:space="preserve"> “Nothing.”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92441A5" w14:textId="1A19A925" w:rsidR="009A5556" w:rsidRPr="00740928" w:rsidRDefault="001B39D2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</w:rPr>
              <w:t>Average-or-below-avera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EF708EC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61DFF22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7D17412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  <w:tr w:rsidR="009A5556" w:rsidRPr="00740928" w14:paraId="2B5F2D9A" w14:textId="77777777" w:rsidTr="00034A4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538409AC" w14:textId="77777777" w:rsidR="009A5556" w:rsidRPr="00740928" w:rsidRDefault="009A5556" w:rsidP="00034A4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bCs/>
                <w:sz w:val="20"/>
                <w:szCs w:val="20"/>
                <w:lang w:val="en-GB"/>
              </w:rPr>
              <w:t>Ka16</w:t>
            </w:r>
          </w:p>
        </w:tc>
        <w:tc>
          <w:tcPr>
            <w:tcW w:w="3311" w:type="dxa"/>
            <w:tcBorders>
              <w:top w:val="nil"/>
              <w:left w:val="nil"/>
              <w:right w:val="nil"/>
            </w:tcBorders>
          </w:tcPr>
          <w:p w14:paraId="0B73F3F0" w14:textId="77777777" w:rsidR="009A5556" w:rsidRPr="00740928" w:rsidRDefault="009A5556" w:rsidP="00034A46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b/>
                <w:sz w:val="20"/>
                <w:szCs w:val="20"/>
                <w:lang w:val="en-GB"/>
              </w:rPr>
              <w:t>How was your overall experience with the T.A.L.E. program and why?</w:t>
            </w:r>
            <w:r w:rsidRPr="00740928">
              <w:rPr>
                <w:rFonts w:cs="Times New Roman"/>
                <w:sz w:val="20"/>
                <w:szCs w:val="20"/>
                <w:lang w:val="en-GB"/>
              </w:rPr>
              <w:t xml:space="preserve"> “Sometimes more tiring, sometimes helpful.”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14:paraId="7A61F99A" w14:textId="14F7DC79" w:rsidR="009A5556" w:rsidRPr="00740928" w:rsidRDefault="001B39D2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</w:rPr>
              <w:t>Average-or-below-average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1BB18AB9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14:paraId="0523A5C4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2a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439AF96A" w14:textId="77777777" w:rsidR="009A5556" w:rsidRPr="00740928" w:rsidRDefault="009A5556" w:rsidP="00034A4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40928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7D653B77" w14:textId="77777777" w:rsidR="009A5556" w:rsidRPr="00740928" w:rsidRDefault="009A5556" w:rsidP="009A5556">
      <w:pPr>
        <w:pStyle w:val="NoSpacing"/>
      </w:pPr>
    </w:p>
    <w:p w14:paraId="7D1573F3" w14:textId="1D193A0A" w:rsidR="0023358A" w:rsidRPr="00412376" w:rsidRDefault="00221182" w:rsidP="00221182">
      <w:pPr>
        <w:ind w:left="567"/>
        <w:rPr>
          <w:sz w:val="20"/>
          <w:szCs w:val="20"/>
        </w:rPr>
      </w:pPr>
      <w:r w:rsidRPr="00412376">
        <w:rPr>
          <w:i/>
          <w:iCs/>
          <w:sz w:val="20"/>
          <w:szCs w:val="20"/>
        </w:rPr>
        <w:t>Note.</w:t>
      </w:r>
      <w:r w:rsidRPr="00412376">
        <w:rPr>
          <w:sz w:val="20"/>
          <w:szCs w:val="20"/>
        </w:rPr>
        <w:t xml:space="preserve"> TEC = Test of Emotion Comprehension. Codes refer to subthemes within Theme 2 and Theme 3.</w:t>
      </w:r>
    </w:p>
    <w:p w14:paraId="672D0C9C" w14:textId="77777777" w:rsidR="00DB0356" w:rsidRPr="00740928" w:rsidRDefault="00DB0356" w:rsidP="003A1892"/>
    <w:p w14:paraId="11BDDEA4" w14:textId="77777777" w:rsidR="00DB0356" w:rsidRPr="00740928" w:rsidRDefault="00DB0356" w:rsidP="003A1892"/>
    <w:p w14:paraId="4019A15B" w14:textId="77777777" w:rsidR="00DB0356" w:rsidRPr="00740928" w:rsidRDefault="00DB0356" w:rsidP="003A1892"/>
    <w:p w14:paraId="4CF33EC4" w14:textId="77777777" w:rsidR="00DB0356" w:rsidRPr="00740928" w:rsidRDefault="00DB0356" w:rsidP="003A1892"/>
    <w:p w14:paraId="0265BA99" w14:textId="77777777" w:rsidR="00DB0356" w:rsidRPr="00740928" w:rsidRDefault="00DB0356" w:rsidP="003A1892"/>
    <w:p w14:paraId="0517411B" w14:textId="77777777" w:rsidR="00DB0356" w:rsidRPr="00740928" w:rsidRDefault="00DB0356" w:rsidP="003A1892"/>
    <w:tbl>
      <w:tblPr>
        <w:tblpPr w:leftFromText="141" w:rightFromText="141" w:horzAnchor="margin" w:tblpY="-450"/>
        <w:tblW w:w="99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8"/>
        <w:gridCol w:w="245"/>
        <w:gridCol w:w="553"/>
        <w:gridCol w:w="245"/>
        <w:gridCol w:w="631"/>
        <w:gridCol w:w="245"/>
      </w:tblGrid>
      <w:tr w:rsidR="00DB0356" w:rsidRPr="00740928" w14:paraId="0582773B" w14:textId="77777777" w:rsidTr="00605764">
        <w:trPr>
          <w:trHeight w:val="511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F7EF17D" w14:textId="1CE9680F" w:rsidR="00DB0356" w:rsidRPr="00740928" w:rsidRDefault="00DB0356" w:rsidP="00605764">
            <w:r w:rsidRPr="00740928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Table S</w:t>
            </w:r>
            <w:r w:rsidR="006C2C9C" w:rsidRPr="00740928">
              <w:rPr>
                <w:rFonts w:cs="Times New Roman"/>
                <w:b/>
                <w:bCs/>
                <w:szCs w:val="24"/>
                <w:lang w:val="en-GB"/>
              </w:rPr>
              <w:t>5</w:t>
            </w:r>
            <w:r w:rsidRPr="00740928">
              <w:rPr>
                <w:rFonts w:cs="Times New Roman"/>
                <w:b/>
                <w:bCs/>
                <w:szCs w:val="24"/>
                <w:lang w:val="en-GB"/>
              </w:rPr>
              <w:t xml:space="preserve">. </w:t>
            </w:r>
            <w:r w:rsidR="00147520" w:rsidRPr="00740928">
              <w:rPr>
                <w:i/>
                <w:iCs/>
              </w:rPr>
              <w:t>Children’s Self-Reported Reflections on Emotional and Social Learning in T.A.L.E. Sessions (3-point Likert scale: −1 to 1)</w:t>
            </w:r>
          </w:p>
          <w:p w14:paraId="0403167D" w14:textId="77777777" w:rsidR="00DB0356" w:rsidRPr="00740928" w:rsidRDefault="00DB0356" w:rsidP="00605764">
            <w:pPr>
              <w:pStyle w:val="NoSpacing"/>
            </w:pPr>
          </w:p>
        </w:tc>
      </w:tr>
      <w:tr w:rsidR="00DB0356" w:rsidRPr="00740928" w14:paraId="023581D1" w14:textId="77777777" w:rsidTr="00605764">
        <w:trPr>
          <w:trHeight w:val="26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24C049" w14:textId="77777777" w:rsidR="00DB0356" w:rsidRPr="00740928" w:rsidRDefault="00DB0356" w:rsidP="00605764">
            <w:pPr>
              <w:pStyle w:val="NoSpacing"/>
            </w:pPr>
            <w:r w:rsidRPr="00740928"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F1B705" w14:textId="77777777" w:rsidR="00DB0356" w:rsidRPr="00740928" w:rsidRDefault="00DB0356" w:rsidP="00605764">
            <w:pPr>
              <w:pStyle w:val="NoSpacing"/>
            </w:pPr>
            <w:r w:rsidRPr="00740928"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06F018" w14:textId="77777777" w:rsidR="00DB0356" w:rsidRPr="00740928" w:rsidRDefault="00DB0356" w:rsidP="00605764">
            <w:pPr>
              <w:pStyle w:val="NoSpacing"/>
            </w:pPr>
            <w:r w:rsidRPr="00740928">
              <w:t>M</w:t>
            </w:r>
          </w:p>
        </w:tc>
      </w:tr>
      <w:tr w:rsidR="00DB0356" w:rsidRPr="00740928" w14:paraId="0413018F" w14:textId="77777777" w:rsidTr="00605764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C1F223" w14:textId="77777777" w:rsidR="00DB0356" w:rsidRPr="00740928" w:rsidRDefault="00DB0356" w:rsidP="00605764">
            <w:pPr>
              <w:pStyle w:val="NoSpacing"/>
            </w:pPr>
            <w:r w:rsidRPr="00740928">
              <w:t>1. I enjoyed the T.A.L.E. sess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730B6F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8A5CF7" w14:textId="77777777" w:rsidR="00DB0356" w:rsidRPr="00740928" w:rsidRDefault="00DB0356" w:rsidP="00605764">
            <w:pPr>
              <w:pStyle w:val="NoSpacing"/>
            </w:pPr>
            <w:r w:rsidRPr="00740928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1D600C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FA9C61" w14:textId="77777777" w:rsidR="00DB0356" w:rsidRPr="00740928" w:rsidRDefault="00DB0356" w:rsidP="00605764">
            <w:pPr>
              <w:pStyle w:val="NoSpacing"/>
            </w:pPr>
            <w:r w:rsidRPr="00740928"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4DFDEC" w14:textId="77777777" w:rsidR="00DB0356" w:rsidRPr="00740928" w:rsidRDefault="00DB0356" w:rsidP="00605764">
            <w:pPr>
              <w:pStyle w:val="NoSpacing"/>
            </w:pPr>
          </w:p>
        </w:tc>
      </w:tr>
      <w:tr w:rsidR="00DB0356" w:rsidRPr="00740928" w14:paraId="0E4E30B5" w14:textId="77777777" w:rsidTr="00605764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2F6E9D" w14:textId="75E1211A" w:rsidR="00DB0356" w:rsidRPr="00740928" w:rsidRDefault="00DB0356" w:rsidP="00605764">
            <w:pPr>
              <w:pStyle w:val="NoSpacing"/>
            </w:pPr>
            <w:r w:rsidRPr="00740928">
              <w:t xml:space="preserve">2. </w:t>
            </w:r>
            <w:r w:rsidR="003F0362" w:rsidRPr="00740928">
              <w:t xml:space="preserve">The </w:t>
            </w:r>
            <w:r w:rsidRPr="00740928">
              <w:t>T.A.L.E. sessions helped me get along better with my friend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B3688E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BF0287" w14:textId="77777777" w:rsidR="00DB0356" w:rsidRPr="00740928" w:rsidRDefault="00DB0356" w:rsidP="00605764">
            <w:pPr>
              <w:pStyle w:val="NoSpacing"/>
            </w:pPr>
            <w:r w:rsidRPr="00740928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D0C119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8C9D93" w14:textId="77777777" w:rsidR="00DB0356" w:rsidRPr="00740928" w:rsidRDefault="00DB0356" w:rsidP="00605764">
            <w:pPr>
              <w:pStyle w:val="NoSpacing"/>
            </w:pPr>
            <w:r w:rsidRPr="00740928"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85BA6F" w14:textId="77777777" w:rsidR="00DB0356" w:rsidRPr="00740928" w:rsidRDefault="00DB0356" w:rsidP="00605764">
            <w:pPr>
              <w:pStyle w:val="NoSpacing"/>
            </w:pPr>
          </w:p>
        </w:tc>
      </w:tr>
      <w:tr w:rsidR="00DB0356" w:rsidRPr="00740928" w14:paraId="16F39246" w14:textId="77777777" w:rsidTr="00605764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AF574F" w14:textId="10B98EEB" w:rsidR="00DB0356" w:rsidRPr="00740928" w:rsidRDefault="00DB0356" w:rsidP="00605764">
            <w:pPr>
              <w:pStyle w:val="NoSpacing"/>
            </w:pPr>
            <w:r w:rsidRPr="00740928">
              <w:t xml:space="preserve">3. </w:t>
            </w:r>
            <w:r w:rsidR="00AE4095" w:rsidRPr="00740928">
              <w:t>The T.A.L.E. sessions helped me understand how other people fe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B55D73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CEBFE6" w14:textId="77777777" w:rsidR="00DB0356" w:rsidRPr="00740928" w:rsidRDefault="00DB0356" w:rsidP="00605764">
            <w:pPr>
              <w:pStyle w:val="NoSpacing"/>
            </w:pPr>
            <w:r w:rsidRPr="00740928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A49A17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B865C2" w14:textId="77777777" w:rsidR="00DB0356" w:rsidRPr="00740928" w:rsidRDefault="00DB0356" w:rsidP="00605764">
            <w:pPr>
              <w:pStyle w:val="NoSpacing"/>
            </w:pPr>
            <w:r w:rsidRPr="00740928"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2491A0" w14:textId="77777777" w:rsidR="00DB0356" w:rsidRPr="00740928" w:rsidRDefault="00DB0356" w:rsidP="00605764">
            <w:pPr>
              <w:pStyle w:val="NoSpacing"/>
            </w:pPr>
          </w:p>
        </w:tc>
      </w:tr>
      <w:tr w:rsidR="00DB0356" w:rsidRPr="00740928" w14:paraId="1C848437" w14:textId="77777777" w:rsidTr="00605764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3F57AE" w14:textId="4149DB98" w:rsidR="00DB0356" w:rsidRPr="00740928" w:rsidRDefault="00DB0356" w:rsidP="00605764">
            <w:pPr>
              <w:pStyle w:val="NoSpacing"/>
            </w:pPr>
            <w:r w:rsidRPr="00740928">
              <w:t>4. What I learned in T.A.L.E. helps me control my</w:t>
            </w:r>
            <w:r w:rsidR="00AE4095" w:rsidRPr="00740928">
              <w:t xml:space="preserve"> feelings</w:t>
            </w:r>
            <w:r w:rsidRPr="00740928"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13764B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ADEB0C" w14:textId="77777777" w:rsidR="00DB0356" w:rsidRPr="00740928" w:rsidRDefault="00DB0356" w:rsidP="00605764">
            <w:pPr>
              <w:pStyle w:val="NoSpacing"/>
            </w:pPr>
            <w:r w:rsidRPr="00740928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1EEFFF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E9CBCD" w14:textId="77777777" w:rsidR="00DB0356" w:rsidRPr="00740928" w:rsidRDefault="00DB0356" w:rsidP="00605764">
            <w:pPr>
              <w:pStyle w:val="NoSpacing"/>
            </w:pPr>
            <w:r w:rsidRPr="00740928"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3C39DC" w14:textId="77777777" w:rsidR="00DB0356" w:rsidRPr="00740928" w:rsidRDefault="00DB0356" w:rsidP="00605764">
            <w:pPr>
              <w:pStyle w:val="NoSpacing"/>
            </w:pPr>
          </w:p>
        </w:tc>
      </w:tr>
      <w:tr w:rsidR="00DB0356" w:rsidRPr="00740928" w14:paraId="3AD07104" w14:textId="77777777" w:rsidTr="00605764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D0FCE9" w14:textId="64D7EDAE" w:rsidR="00DB0356" w:rsidRPr="00740928" w:rsidRDefault="00DB0356" w:rsidP="00605764">
            <w:pPr>
              <w:pStyle w:val="NoSpacing"/>
            </w:pPr>
            <w:r w:rsidRPr="00740928">
              <w:t>5. In T.A.L.E.</w:t>
            </w:r>
            <w:r w:rsidR="00966898">
              <w:t>,</w:t>
            </w:r>
            <w:r w:rsidR="003F0362" w:rsidRPr="00740928">
              <w:t xml:space="preserve"> </w:t>
            </w:r>
            <w:r w:rsidR="003F0362" w:rsidRPr="00740928">
              <w:rPr>
                <w:rFonts w:cs="Times New Roman"/>
                <w:bCs/>
                <w:szCs w:val="24"/>
                <w:lang w:val="en-GB"/>
              </w:rPr>
              <w:t>I learned new words to describe feelings.</w:t>
            </w:r>
            <w:r w:rsidR="003F0362" w:rsidRPr="00740928">
              <w:rPr>
                <w:rFonts w:cs="Times New Roman"/>
                <w:bCs/>
                <w:szCs w:val="24"/>
                <w:lang w:val="en-GB"/>
              </w:rPr>
              <w:t>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8342B2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A28E84" w14:textId="77777777" w:rsidR="00DB0356" w:rsidRPr="00740928" w:rsidRDefault="00DB0356" w:rsidP="00605764">
            <w:pPr>
              <w:pStyle w:val="NoSpacing"/>
            </w:pPr>
            <w:r w:rsidRPr="00740928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422E5A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F908B7" w14:textId="77777777" w:rsidR="00DB0356" w:rsidRPr="00740928" w:rsidRDefault="00DB0356" w:rsidP="00605764">
            <w:pPr>
              <w:pStyle w:val="NoSpacing"/>
            </w:pPr>
            <w:r w:rsidRPr="00740928"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D01C0A" w14:textId="77777777" w:rsidR="00DB0356" w:rsidRPr="00740928" w:rsidRDefault="00DB0356" w:rsidP="00605764">
            <w:pPr>
              <w:pStyle w:val="NoSpacing"/>
            </w:pPr>
          </w:p>
        </w:tc>
      </w:tr>
      <w:tr w:rsidR="00DB0356" w:rsidRPr="00740928" w14:paraId="18040F54" w14:textId="77777777" w:rsidTr="00605764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8C87EF" w14:textId="05ACDFF5" w:rsidR="00DB0356" w:rsidRPr="00740928" w:rsidRDefault="00DB0356" w:rsidP="00605764">
            <w:pPr>
              <w:pStyle w:val="NoSpacing"/>
              <w:rPr>
                <w:szCs w:val="24"/>
              </w:rPr>
            </w:pPr>
            <w:r w:rsidRPr="00740928">
              <w:rPr>
                <w:szCs w:val="24"/>
              </w:rPr>
              <w:t xml:space="preserve">6. </w:t>
            </w:r>
            <w:r w:rsidR="003F0362" w:rsidRPr="00740928">
              <w:rPr>
                <w:rFonts w:cs="Times New Roman"/>
                <w:bCs/>
                <w:szCs w:val="24"/>
                <w:lang w:val="en-GB"/>
              </w:rPr>
              <w:t xml:space="preserve"> The story sessions helped me do better at school.</w:t>
            </w:r>
            <w:r w:rsidR="003F0362" w:rsidRPr="00740928">
              <w:rPr>
                <w:rFonts w:cs="Times New Roman"/>
                <w:bCs/>
                <w:szCs w:val="24"/>
                <w:lang w:val="en-GB"/>
              </w:rPr>
              <w:t> </w:t>
            </w:r>
            <w:r w:rsidR="003F0362" w:rsidRPr="00740928">
              <w:rPr>
                <w:rFonts w:cs="Times New Roman"/>
                <w:bCs/>
                <w:szCs w:val="24"/>
                <w:lang w:val="en-GB"/>
              </w:rPr>
              <w:t> </w:t>
            </w:r>
            <w:r w:rsidR="003F0362" w:rsidRPr="00740928">
              <w:rPr>
                <w:rFonts w:cs="Times New Roman"/>
                <w:bCs/>
                <w:szCs w:val="24"/>
                <w:lang w:val="en-GB"/>
              </w:rPr>
              <w:t>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47C1BA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DFD79D" w14:textId="77777777" w:rsidR="00DB0356" w:rsidRPr="00740928" w:rsidRDefault="00DB0356" w:rsidP="00605764">
            <w:pPr>
              <w:pStyle w:val="NoSpacing"/>
            </w:pPr>
            <w:r w:rsidRPr="00740928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5F49BF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9D0891" w14:textId="77777777" w:rsidR="00DB0356" w:rsidRPr="00740928" w:rsidRDefault="00DB0356" w:rsidP="00605764">
            <w:pPr>
              <w:pStyle w:val="NoSpacing"/>
            </w:pPr>
            <w:r w:rsidRPr="00740928"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5E76E5" w14:textId="77777777" w:rsidR="00DB0356" w:rsidRPr="00740928" w:rsidRDefault="00DB0356" w:rsidP="00605764">
            <w:pPr>
              <w:pStyle w:val="NoSpacing"/>
            </w:pPr>
          </w:p>
        </w:tc>
      </w:tr>
      <w:tr w:rsidR="00DB0356" w:rsidRPr="00740928" w14:paraId="04D6D7EC" w14:textId="77777777" w:rsidTr="00605764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CCBEB6" w14:textId="4E7DDBDD" w:rsidR="00DB0356" w:rsidRPr="00740928" w:rsidRDefault="00DB0356" w:rsidP="00605764">
            <w:pPr>
              <w:pStyle w:val="NoSpacing"/>
            </w:pPr>
            <w:r w:rsidRPr="00740928">
              <w:t xml:space="preserve">7. </w:t>
            </w:r>
            <w:r w:rsidR="003F0362" w:rsidRPr="00740928">
              <w:rPr>
                <w:rFonts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3F0362" w:rsidRPr="00740928">
              <w:rPr>
                <w:rFonts w:cs="Times New Roman"/>
                <w:bCs/>
                <w:szCs w:val="24"/>
                <w:lang w:val="en-GB"/>
              </w:rPr>
              <w:t>What I learned in T.A.L.E. helps me solve my problems better.</w:t>
            </w:r>
            <w:r w:rsidR="003F0362" w:rsidRPr="00740928">
              <w:rPr>
                <w:rFonts w:cs="Times New Roman"/>
                <w:bCs/>
                <w:szCs w:val="24"/>
                <w:lang w:val="en-GB"/>
              </w:rPr>
              <w:t> </w:t>
            </w:r>
            <w:r w:rsidR="003F0362" w:rsidRPr="00740928">
              <w:rPr>
                <w:rFonts w:cs="Times New Roman"/>
                <w:bCs/>
                <w:szCs w:val="24"/>
                <w:lang w:val="en-GB"/>
              </w:rPr>
              <w:t>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BD4AF9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F1F9DD" w14:textId="77777777" w:rsidR="00DB0356" w:rsidRPr="00740928" w:rsidRDefault="00DB0356" w:rsidP="00605764">
            <w:pPr>
              <w:pStyle w:val="NoSpacing"/>
            </w:pPr>
            <w:r w:rsidRPr="00740928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0B7118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FE8F71" w14:textId="77777777" w:rsidR="00DB0356" w:rsidRPr="00740928" w:rsidRDefault="00DB0356" w:rsidP="00605764">
            <w:pPr>
              <w:pStyle w:val="NoSpacing"/>
            </w:pPr>
            <w:r w:rsidRPr="00740928"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D1C747" w14:textId="77777777" w:rsidR="00DB0356" w:rsidRPr="00740928" w:rsidRDefault="00DB0356" w:rsidP="00605764">
            <w:pPr>
              <w:pStyle w:val="NoSpacing"/>
            </w:pPr>
          </w:p>
        </w:tc>
      </w:tr>
      <w:tr w:rsidR="00DB0356" w:rsidRPr="00740928" w14:paraId="644848AF" w14:textId="77777777" w:rsidTr="00605764">
        <w:trPr>
          <w:trHeight w:val="6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1262624" w14:textId="77777777" w:rsidR="00DB0356" w:rsidRPr="00412376" w:rsidRDefault="00DB0356" w:rsidP="00605764">
            <w:pPr>
              <w:pStyle w:val="NoSpacing"/>
              <w:rPr>
                <w:szCs w:val="24"/>
              </w:rPr>
            </w:pPr>
          </w:p>
          <w:p w14:paraId="6F920FC3" w14:textId="77777777" w:rsidR="00DB0356" w:rsidRPr="00412376" w:rsidRDefault="00DB0356" w:rsidP="00605764">
            <w:pPr>
              <w:pStyle w:val="NoSpacing"/>
              <w:rPr>
                <w:szCs w:val="24"/>
              </w:rPr>
            </w:pPr>
            <w:r w:rsidRPr="00412376">
              <w:rPr>
                <w:i/>
                <w:iCs/>
                <w:szCs w:val="24"/>
              </w:rPr>
              <w:t>Note.</w:t>
            </w:r>
            <w:r w:rsidRPr="00412376">
              <w:rPr>
                <w:szCs w:val="24"/>
              </w:rPr>
              <w:t xml:space="preserve"> 3-point emoji Likert scale ranging from −1 (negative) to +1 (positive).</w:t>
            </w:r>
          </w:p>
          <w:p w14:paraId="5173A021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BD2E83B" w14:textId="77777777" w:rsidR="00DB0356" w:rsidRPr="00740928" w:rsidRDefault="00DB0356" w:rsidP="00605764">
            <w:pPr>
              <w:pStyle w:val="NoSpacing"/>
            </w:pPr>
          </w:p>
          <w:p w14:paraId="4523FBE5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0835F94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AF66D03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AC0C110" w14:textId="77777777" w:rsidR="00DB0356" w:rsidRPr="00740928" w:rsidRDefault="00DB0356" w:rsidP="00605764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FBB6CC3" w14:textId="77777777" w:rsidR="00DB0356" w:rsidRPr="00740928" w:rsidRDefault="00DB0356" w:rsidP="00605764">
            <w:pPr>
              <w:pStyle w:val="NoSpacing"/>
            </w:pPr>
          </w:p>
        </w:tc>
      </w:tr>
    </w:tbl>
    <w:p w14:paraId="18752F49" w14:textId="77777777" w:rsidR="00DB0356" w:rsidRPr="00740928" w:rsidRDefault="00DB0356" w:rsidP="003A1892"/>
    <w:p w14:paraId="77D7606F" w14:textId="77777777" w:rsidR="006C2C9C" w:rsidRPr="00740928" w:rsidRDefault="006C2C9C" w:rsidP="003A1892"/>
    <w:p w14:paraId="6CAFAE95" w14:textId="77777777" w:rsidR="003F0362" w:rsidRPr="00740928" w:rsidRDefault="003F0362" w:rsidP="003A1892"/>
    <w:p w14:paraId="0C65E353" w14:textId="77777777" w:rsidR="003F0362" w:rsidRPr="00740928" w:rsidRDefault="003F0362" w:rsidP="003A1892"/>
    <w:p w14:paraId="01A9F1AC" w14:textId="77777777" w:rsidR="003F0362" w:rsidRPr="00740928" w:rsidRDefault="003F0362" w:rsidP="003A1892"/>
    <w:p w14:paraId="4057D5BE" w14:textId="77777777" w:rsidR="003F0362" w:rsidRPr="00740928" w:rsidRDefault="003F0362" w:rsidP="003A1892"/>
    <w:p w14:paraId="627A43A1" w14:textId="77777777" w:rsidR="003F0362" w:rsidRPr="00740928" w:rsidRDefault="003F0362" w:rsidP="003A1892"/>
    <w:p w14:paraId="0A10B30D" w14:textId="77777777" w:rsidR="003F0362" w:rsidRPr="00740928" w:rsidRDefault="003F0362" w:rsidP="003A1892"/>
    <w:p w14:paraId="622C27C5" w14:textId="77777777" w:rsidR="003F0362" w:rsidRPr="00740928" w:rsidRDefault="003F0362" w:rsidP="003A1892"/>
    <w:p w14:paraId="0C5AEF13" w14:textId="77777777" w:rsidR="003F0362" w:rsidRPr="00740928" w:rsidRDefault="003F0362" w:rsidP="003A1892"/>
    <w:p w14:paraId="4CD3C833" w14:textId="77777777" w:rsidR="003F0362" w:rsidRPr="00740928" w:rsidRDefault="003F0362" w:rsidP="003A1892"/>
    <w:p w14:paraId="62056C40" w14:textId="77777777" w:rsidR="003F0362" w:rsidRPr="00740928" w:rsidRDefault="003F0362" w:rsidP="003A1892"/>
    <w:p w14:paraId="13A95547" w14:textId="77777777" w:rsidR="006C2C9C" w:rsidRPr="00740928" w:rsidRDefault="006C2C9C" w:rsidP="003A1892"/>
    <w:p w14:paraId="4958936B" w14:textId="77777777" w:rsidR="006C2C9C" w:rsidRPr="00740928" w:rsidRDefault="006C2C9C" w:rsidP="003A1892"/>
    <w:p w14:paraId="65D481D5" w14:textId="77777777" w:rsidR="006C2C9C" w:rsidRPr="00740928" w:rsidRDefault="006C2C9C" w:rsidP="003A1892"/>
    <w:p w14:paraId="36B2A43F" w14:textId="77777777" w:rsidR="006C2C9C" w:rsidRPr="00740928" w:rsidRDefault="006C2C9C" w:rsidP="003A1892"/>
    <w:p w14:paraId="73CDA925" w14:textId="77777777" w:rsidR="006C2C9C" w:rsidRPr="00740928" w:rsidRDefault="006C2C9C" w:rsidP="003A1892"/>
    <w:p w14:paraId="666EF787" w14:textId="78F08997" w:rsidR="006C2C9C" w:rsidRPr="00740928" w:rsidRDefault="006C2C9C" w:rsidP="006C2C9C">
      <w:pPr>
        <w:pStyle w:val="NoSpacing"/>
      </w:pPr>
      <w:proofErr w:type="spellStart"/>
      <w:r w:rsidRPr="00740928">
        <w:rPr>
          <w:b/>
          <w:bCs/>
          <w:lang w:val="hu-HU"/>
        </w:rPr>
        <w:lastRenderedPageBreak/>
        <w:t>Table</w:t>
      </w:r>
      <w:proofErr w:type="spellEnd"/>
      <w:r w:rsidRPr="00740928">
        <w:rPr>
          <w:b/>
          <w:bCs/>
          <w:lang w:val="hu-HU"/>
        </w:rPr>
        <w:t xml:space="preserve"> S6.</w:t>
      </w:r>
      <w:r w:rsidRPr="00740928">
        <w:rPr>
          <w:shd w:val="clear" w:color="auto" w:fill="FFFFFF"/>
        </w:rPr>
        <w:t xml:space="preserve"> </w:t>
      </w:r>
      <w:r w:rsidRPr="00740928">
        <w:rPr>
          <w:rFonts w:cs="Times New Roman"/>
          <w:i/>
          <w:iCs/>
          <w:lang w:val="en-GB"/>
        </w:rPr>
        <w:t>Comparison of Intervention and Control Group Scores with Hungarian Age-Based TEC Norms (Német et al., 202</w:t>
      </w:r>
      <w:r w:rsidR="00BD1CB0" w:rsidRPr="00740928">
        <w:rPr>
          <w:rFonts w:cs="Times New Roman"/>
          <w:i/>
          <w:iCs/>
          <w:lang w:val="en-GB"/>
        </w:rPr>
        <w:t>5</w:t>
      </w:r>
      <w:r w:rsidRPr="00740928">
        <w:rPr>
          <w:rFonts w:cs="Times New Roman"/>
          <w:i/>
          <w:iCs/>
          <w:lang w:val="en-GB"/>
        </w:rPr>
        <w:t>)</w:t>
      </w:r>
      <w:r w:rsidRPr="00740928">
        <w:t xml:space="preserve"> </w:t>
      </w:r>
    </w:p>
    <w:p w14:paraId="4A1AF618" w14:textId="77777777" w:rsidR="006C2C9C" w:rsidRPr="00740928" w:rsidRDefault="006C2C9C" w:rsidP="006C2C9C">
      <w:pPr>
        <w:pStyle w:val="NoSpacing"/>
        <w:rPr>
          <w:shd w:val="clear" w:color="auto" w:fill="FFFFFF"/>
        </w:rPr>
      </w:pPr>
    </w:p>
    <w:p w14:paraId="075FE0D2" w14:textId="77777777" w:rsidR="006C2C9C" w:rsidRPr="00740928" w:rsidRDefault="006C2C9C" w:rsidP="006C2C9C">
      <w:pPr>
        <w:pStyle w:val="NoSpacing"/>
        <w:rPr>
          <w:sz w:val="20"/>
          <w:szCs w:val="20"/>
        </w:rPr>
      </w:pPr>
    </w:p>
    <w:tbl>
      <w:tblPr>
        <w:tblW w:w="9356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46"/>
        <w:gridCol w:w="465"/>
        <w:gridCol w:w="540"/>
        <w:gridCol w:w="540"/>
        <w:gridCol w:w="521"/>
        <w:gridCol w:w="722"/>
        <w:gridCol w:w="630"/>
        <w:gridCol w:w="722"/>
        <w:gridCol w:w="632"/>
        <w:gridCol w:w="632"/>
        <w:gridCol w:w="630"/>
        <w:gridCol w:w="630"/>
        <w:gridCol w:w="720"/>
        <w:gridCol w:w="534"/>
        <w:gridCol w:w="186"/>
        <w:gridCol w:w="760"/>
        <w:gridCol w:w="46"/>
      </w:tblGrid>
      <w:tr w:rsidR="006C2C9C" w:rsidRPr="00740928" w14:paraId="7D19C416" w14:textId="77777777" w:rsidTr="00605764">
        <w:trPr>
          <w:gridAfter w:val="1"/>
          <w:wAfter w:w="46" w:type="dxa"/>
          <w:trHeight w:val="300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9390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6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9A26D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Standard Hungarian scores</w:t>
            </w:r>
          </w:p>
        </w:tc>
        <w:tc>
          <w:tcPr>
            <w:tcW w:w="3338" w:type="dxa"/>
            <w:gridSpan w:val="5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B890265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3460" w:type="dxa"/>
            <w:gridSpan w:val="6"/>
            <w:tcBorders>
              <w:top w:val="nil"/>
              <w:left w:val="single" w:sz="4" w:space="0" w:color="auto"/>
            </w:tcBorders>
            <w:vAlign w:val="bottom"/>
          </w:tcPr>
          <w:p w14:paraId="122DAB85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Control</w:t>
            </w:r>
          </w:p>
        </w:tc>
      </w:tr>
      <w:tr w:rsidR="006C2C9C" w:rsidRPr="00740928" w14:paraId="700D7CC0" w14:textId="77777777" w:rsidTr="00605764">
        <w:trPr>
          <w:trHeight w:val="70"/>
        </w:trPr>
        <w:tc>
          <w:tcPr>
            <w:tcW w:w="446" w:type="dxa"/>
            <w:tcBorders>
              <w:left w:val="nil"/>
              <w:right w:val="nil"/>
            </w:tcBorders>
            <w:noWrap/>
            <w:vAlign w:val="bottom"/>
          </w:tcPr>
          <w:p w14:paraId="608477BA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54F1FE99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2C1203A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5FE3973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4EEA53B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245819A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Pre-intervention score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89E17C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Post-intervention scor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9C4BA9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20F3E60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Pre-intervention score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D8DA9D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Post-intervention scor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47AEE7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6C2C9C" w:rsidRPr="00740928" w14:paraId="2552D9ED" w14:textId="77777777" w:rsidTr="00605764">
        <w:trPr>
          <w:trHeight w:val="70"/>
        </w:trPr>
        <w:tc>
          <w:tcPr>
            <w:tcW w:w="44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7D1BB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465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5C6C8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M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7A3F3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LLCI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96B15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UCLI</w:t>
            </w:r>
          </w:p>
        </w:tc>
        <w:tc>
          <w:tcPr>
            <w:tcW w:w="5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DDB40" w14:textId="77777777" w:rsidR="006C2C9C" w:rsidRPr="00740928" w:rsidRDefault="006C2C9C" w:rsidP="00605764">
            <w:pPr>
              <w:spacing w:after="0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SD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2A0D8D4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AB07CC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SD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56DB3A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M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2509CD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SD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5CD1F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ΔM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DCAFB52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18698E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965495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M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37DCD5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i/>
                <w:iCs/>
                <w:sz w:val="16"/>
                <w:szCs w:val="16"/>
                <w:lang w:val="en-GB"/>
              </w:rPr>
              <w:t>S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F7EDD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ΔM</w:t>
            </w:r>
          </w:p>
        </w:tc>
      </w:tr>
      <w:tr w:rsidR="006C2C9C" w:rsidRPr="00740928" w14:paraId="28C86D29" w14:textId="77777777" w:rsidTr="00605764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F21B3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3CD09C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B9875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4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ABA7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9F5C4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6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DC640B5" w14:textId="77777777" w:rsidR="006C2C9C" w:rsidRPr="00740928" w:rsidRDefault="006C2C9C" w:rsidP="00605764">
            <w:pPr>
              <w:spacing w:after="0"/>
              <w:ind w:firstLineChars="100" w:firstLine="16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D5E29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20EDB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0B7BC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</w:rPr>
              <w:t>—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5686A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3.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DD35810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4870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5B660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23181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</w:rPr>
              <w:t>—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1F749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</w:rPr>
              <w:t>—</w:t>
            </w:r>
          </w:p>
        </w:tc>
      </w:tr>
      <w:tr w:rsidR="006C2C9C" w:rsidRPr="00740928" w14:paraId="2F94CF00" w14:textId="77777777" w:rsidTr="00605764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075DE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86936D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284E7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769F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6.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9066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5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1605C57" w14:textId="77777777" w:rsidR="006C2C9C" w:rsidRPr="00740928" w:rsidRDefault="006C2C9C" w:rsidP="00605764">
            <w:pPr>
              <w:spacing w:after="0"/>
              <w:ind w:firstLineChars="100" w:firstLine="16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6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353CA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25297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7150B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0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F0496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6FD42B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6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621F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F355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6.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0D4D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sz w:val="16"/>
                <w:szCs w:val="16"/>
              </w:rPr>
              <w:t>1.73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06EE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0.00</w:t>
            </w:r>
          </w:p>
        </w:tc>
      </w:tr>
      <w:tr w:rsidR="006C2C9C" w:rsidRPr="00740928" w14:paraId="3BCDBA15" w14:textId="77777777" w:rsidTr="00605764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F442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089031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6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B0B2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7711B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6.8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0DD9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6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9EF0D08" w14:textId="77777777" w:rsidR="006C2C9C" w:rsidRPr="00740928" w:rsidRDefault="006C2C9C" w:rsidP="00605764">
            <w:pPr>
              <w:spacing w:after="0"/>
              <w:ind w:firstLineChars="100" w:firstLine="16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9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C585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4D6272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8.12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953E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83F97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2.22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8C7C6A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92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DD263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sz w:val="16"/>
                <w:szCs w:val="16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FEBF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69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5DCF8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sz w:val="16"/>
                <w:szCs w:val="16"/>
              </w:rPr>
              <w:t>1.4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1266" w14:textId="098B3EAF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-0.23</w:t>
            </w:r>
          </w:p>
        </w:tc>
      </w:tr>
      <w:tr w:rsidR="006C2C9C" w:rsidRPr="00740928" w14:paraId="60FE3FB3" w14:textId="77777777" w:rsidTr="00605764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881A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3A2A6E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AA7C3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6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2A999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.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1308B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3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CA015CC" w14:textId="77777777" w:rsidR="006C2C9C" w:rsidRPr="00740928" w:rsidRDefault="006C2C9C" w:rsidP="00605764">
            <w:pPr>
              <w:spacing w:after="0"/>
              <w:ind w:firstLineChars="100" w:firstLine="16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6.00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0E9A8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0B4DD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.79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74C3D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4A4B6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7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0FD12E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67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9D4F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sz w:val="16"/>
                <w:szCs w:val="16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EA77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35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C05B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sz w:val="16"/>
                <w:szCs w:val="16"/>
              </w:rPr>
              <w:t>1.4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236D5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-0.32</w:t>
            </w:r>
          </w:p>
        </w:tc>
      </w:tr>
      <w:tr w:rsidR="006C2C9C" w:rsidRPr="00740928" w14:paraId="662BFF1C" w14:textId="77777777" w:rsidTr="00605764">
        <w:trPr>
          <w:trHeight w:val="300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EAA52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38BBAB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46B95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1284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.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30E33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1.0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CF46F81" w14:textId="77777777" w:rsidR="006C2C9C" w:rsidRPr="00740928" w:rsidRDefault="006C2C9C" w:rsidP="00605764">
            <w:pPr>
              <w:spacing w:after="0"/>
              <w:ind w:firstLineChars="100" w:firstLine="16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66B72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4EE79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7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6DAD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</w:rPr>
              <w:t>—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557E4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3.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19C20F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5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69995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C4B1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92CC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cs="Times New Roman"/>
                <w:sz w:val="16"/>
                <w:szCs w:val="16"/>
              </w:rPr>
              <w:t>1.42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3D14" w14:textId="77777777" w:rsidR="006C2C9C" w:rsidRPr="00740928" w:rsidRDefault="006C2C9C" w:rsidP="00605764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740928">
              <w:rPr>
                <w:rFonts w:eastAsia="Times New Roman" w:cs="Times New Roman"/>
                <w:sz w:val="16"/>
                <w:szCs w:val="16"/>
                <w:lang w:val="en-GB"/>
              </w:rPr>
              <w:t>-1.50</w:t>
            </w:r>
          </w:p>
        </w:tc>
      </w:tr>
    </w:tbl>
    <w:p w14:paraId="40E6B3A8" w14:textId="77777777" w:rsidR="006C2C9C" w:rsidRPr="00740928" w:rsidRDefault="006C2C9C" w:rsidP="006C2C9C">
      <w:pPr>
        <w:pBdr>
          <w:bottom w:val="single" w:sz="6" w:space="1" w:color="auto"/>
        </w:pBdr>
        <w:spacing w:after="0"/>
        <w:ind w:left="927"/>
        <w:rPr>
          <w:rFonts w:eastAsia="Times New Roman" w:cs="Times New Roman"/>
          <w:color w:val="C00000"/>
          <w:sz w:val="16"/>
          <w:szCs w:val="16"/>
          <w:lang w:val="en-GB"/>
        </w:rPr>
      </w:pPr>
    </w:p>
    <w:p w14:paraId="6D870FBE" w14:textId="77777777" w:rsidR="006C2C9C" w:rsidRPr="00740928" w:rsidRDefault="006C2C9C" w:rsidP="006C2C9C">
      <w:pPr>
        <w:spacing w:after="0"/>
        <w:rPr>
          <w:rFonts w:eastAsia="Times New Roman" w:cs="Times New Roman"/>
          <w:color w:val="000000"/>
          <w:sz w:val="16"/>
          <w:szCs w:val="16"/>
          <w:lang w:val="en-GB"/>
        </w:rPr>
      </w:pPr>
    </w:p>
    <w:p w14:paraId="035D6B4F" w14:textId="1F8E9C32" w:rsidR="006C2C9C" w:rsidRPr="00AE4095" w:rsidRDefault="006C2C9C" w:rsidP="00BD1CB0">
      <w:pPr>
        <w:spacing w:after="0"/>
        <w:rPr>
          <w:rFonts w:eastAsia="Times New Roman" w:cs="Times New Roman"/>
          <w:color w:val="000000"/>
          <w:sz w:val="16"/>
          <w:szCs w:val="16"/>
          <w:lang w:val="en-GB"/>
        </w:rPr>
      </w:pPr>
      <w:r w:rsidRPr="00740928">
        <w:rPr>
          <w:rFonts w:eastAsia="Times New Roman" w:cs="Times New Roman"/>
          <w:color w:val="000000"/>
          <w:sz w:val="16"/>
          <w:szCs w:val="16"/>
        </w:rPr>
        <w:t xml:space="preserve">Note. “—” indicates data not available. </w:t>
      </w:r>
      <w:r w:rsidRPr="00740928">
        <w:rPr>
          <w:rFonts w:eastAsia="Times New Roman" w:cs="Times New Roman"/>
          <w:color w:val="000000"/>
          <w:sz w:val="16"/>
          <w:szCs w:val="16"/>
          <w:lang w:val="en-GB"/>
        </w:rPr>
        <w:t xml:space="preserve">* </w:t>
      </w:r>
      <w:r w:rsidRPr="00740928">
        <w:rPr>
          <w:rFonts w:eastAsia="Times New Roman" w:cs="Times New Roman"/>
          <w:i/>
          <w:color w:val="000000"/>
          <w:sz w:val="16"/>
          <w:szCs w:val="16"/>
          <w:lang w:val="en-GB"/>
        </w:rPr>
        <w:t>p</w:t>
      </w:r>
      <w:r w:rsidRPr="00740928">
        <w:rPr>
          <w:rFonts w:eastAsia="Times New Roman" w:cs="Times New Roman"/>
          <w:color w:val="000000"/>
          <w:sz w:val="16"/>
          <w:szCs w:val="16"/>
          <w:lang w:val="en-GB"/>
        </w:rPr>
        <w:t xml:space="preserve"> &lt; .05, ** </w:t>
      </w:r>
      <w:r w:rsidRPr="00740928">
        <w:rPr>
          <w:rFonts w:eastAsia="Times New Roman" w:cs="Times New Roman"/>
          <w:i/>
          <w:color w:val="000000"/>
          <w:sz w:val="16"/>
          <w:szCs w:val="16"/>
          <w:lang w:val="en-GB"/>
        </w:rPr>
        <w:t>p</w:t>
      </w:r>
      <w:r w:rsidRPr="00740928">
        <w:rPr>
          <w:rFonts w:eastAsia="Times New Roman" w:cs="Times New Roman"/>
          <w:color w:val="000000"/>
          <w:sz w:val="16"/>
          <w:szCs w:val="16"/>
          <w:lang w:val="en-GB"/>
        </w:rPr>
        <w:t xml:space="preserve"> &lt; .01. </w:t>
      </w:r>
      <w:r w:rsidR="00AE4095" w:rsidRPr="00740928">
        <w:rPr>
          <w:rFonts w:eastAsia="Times New Roman" w:cs="Times New Roman"/>
          <w:i/>
          <w:iCs/>
          <w:color w:val="000000"/>
          <w:sz w:val="16"/>
          <w:szCs w:val="16"/>
        </w:rPr>
        <w:t>Asterisks indicate significant deviations of group means from the corresponding Hungarian age-based normative mean.</w:t>
      </w:r>
      <w:r w:rsidR="00AE4095" w:rsidRPr="00740928">
        <w:rPr>
          <w:rFonts w:eastAsia="Times New Roman" w:cs="Times New Roman"/>
          <w:color w:val="000000"/>
          <w:sz w:val="16"/>
          <w:szCs w:val="16"/>
          <w:lang w:val="en-GB"/>
        </w:rPr>
        <w:t xml:space="preserve"> </w:t>
      </w:r>
      <w:r w:rsidR="00BD1CB0" w:rsidRPr="00740928">
        <w:rPr>
          <w:rFonts w:eastAsia="Times New Roman" w:cs="Times New Roman"/>
          <w:i/>
          <w:iCs/>
          <w:color w:val="000000"/>
          <w:sz w:val="16"/>
          <w:szCs w:val="16"/>
        </w:rPr>
        <w:t>LLCI = lower limit of the 90% confidence interval; ULCI = upper limit of the 90% confidence interval</w:t>
      </w:r>
      <w:r w:rsidRPr="00740928">
        <w:rPr>
          <w:rFonts w:eastAsia="Times New Roman" w:cs="Times New Roman"/>
          <w:color w:val="000000"/>
          <w:sz w:val="16"/>
          <w:szCs w:val="16"/>
          <w:lang w:val="en-GB"/>
        </w:rPr>
        <w:t xml:space="preserve">; </w:t>
      </w:r>
      <w:r w:rsidRPr="00740928">
        <w:rPr>
          <w:sz w:val="16"/>
          <w:szCs w:val="16"/>
        </w:rPr>
        <w:t>ΔM = mean difference; TEC = Test of Emotion Comprehension.</w:t>
      </w:r>
      <w:r w:rsidR="00BD1CB0">
        <w:rPr>
          <w:sz w:val="16"/>
          <w:szCs w:val="16"/>
        </w:rPr>
        <w:t xml:space="preserve"> </w:t>
      </w:r>
    </w:p>
    <w:p w14:paraId="06A0EB49" w14:textId="77777777" w:rsidR="006C2C9C" w:rsidRPr="00121703" w:rsidRDefault="006C2C9C" w:rsidP="003A1892"/>
    <w:p w14:paraId="560BF65E" w14:textId="77777777" w:rsidR="00CD7AA6" w:rsidRPr="00121703" w:rsidRDefault="00CD7AA6"/>
    <w:sectPr w:rsidR="00CD7AA6" w:rsidRPr="00121703" w:rsidSect="0097707B">
      <w:footerReference w:type="defaul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2522B" w14:textId="77777777" w:rsidR="00B93BB4" w:rsidRDefault="00B93BB4" w:rsidP="003A1892">
      <w:pPr>
        <w:spacing w:before="0" w:after="0"/>
      </w:pPr>
      <w:r>
        <w:separator/>
      </w:r>
    </w:p>
  </w:endnote>
  <w:endnote w:type="continuationSeparator" w:id="0">
    <w:p w14:paraId="322A60B5" w14:textId="77777777" w:rsidR="00B93BB4" w:rsidRDefault="00B93BB4" w:rsidP="003A18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8111462"/>
      <w:docPartObj>
        <w:docPartGallery w:val="Page Numbers (Bottom of Page)"/>
        <w:docPartUnique/>
      </w:docPartObj>
    </w:sdtPr>
    <w:sdtContent>
      <w:p w14:paraId="76139D5B" w14:textId="674C2C0E" w:rsidR="00D064D2" w:rsidRDefault="00D064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1DBCAD32" w14:textId="77777777" w:rsidR="00D064D2" w:rsidRDefault="00D064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52434" w14:textId="77777777" w:rsidR="00B93BB4" w:rsidRDefault="00B93BB4" w:rsidP="003A1892">
      <w:pPr>
        <w:spacing w:before="0" w:after="0"/>
      </w:pPr>
      <w:r>
        <w:separator/>
      </w:r>
    </w:p>
  </w:footnote>
  <w:footnote w:type="continuationSeparator" w:id="0">
    <w:p w14:paraId="6FC5EDCB" w14:textId="77777777" w:rsidR="00B93BB4" w:rsidRDefault="00B93BB4" w:rsidP="003A189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D88AB17C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74A6340"/>
    <w:multiLevelType w:val="hybridMultilevel"/>
    <w:tmpl w:val="5D4A655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 w:val="0"/>
          <w:strike w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430349455">
    <w:abstractNumId w:val="1"/>
  </w:num>
  <w:num w:numId="3" w16cid:durableId="806122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892"/>
    <w:rsid w:val="00002E52"/>
    <w:rsid w:val="00026BB2"/>
    <w:rsid w:val="00050864"/>
    <w:rsid w:val="00052DF5"/>
    <w:rsid w:val="00077C42"/>
    <w:rsid w:val="000801B0"/>
    <w:rsid w:val="000A19D0"/>
    <w:rsid w:val="000C583A"/>
    <w:rsid w:val="000D1F70"/>
    <w:rsid w:val="001102F4"/>
    <w:rsid w:val="00117492"/>
    <w:rsid w:val="00121703"/>
    <w:rsid w:val="00147520"/>
    <w:rsid w:val="001644F6"/>
    <w:rsid w:val="00191FD1"/>
    <w:rsid w:val="001A0992"/>
    <w:rsid w:val="001B39D2"/>
    <w:rsid w:val="001F2080"/>
    <w:rsid w:val="00220379"/>
    <w:rsid w:val="00221182"/>
    <w:rsid w:val="0023358A"/>
    <w:rsid w:val="002C7DFD"/>
    <w:rsid w:val="002D0AA9"/>
    <w:rsid w:val="002E4360"/>
    <w:rsid w:val="00316F11"/>
    <w:rsid w:val="0033018A"/>
    <w:rsid w:val="003358B6"/>
    <w:rsid w:val="0034540C"/>
    <w:rsid w:val="00346ACC"/>
    <w:rsid w:val="00350BE2"/>
    <w:rsid w:val="00376175"/>
    <w:rsid w:val="003A1892"/>
    <w:rsid w:val="003D0221"/>
    <w:rsid w:val="003D0CF2"/>
    <w:rsid w:val="003F0362"/>
    <w:rsid w:val="00412376"/>
    <w:rsid w:val="00415574"/>
    <w:rsid w:val="004674F5"/>
    <w:rsid w:val="00467D25"/>
    <w:rsid w:val="004E1BC6"/>
    <w:rsid w:val="004E40D5"/>
    <w:rsid w:val="00500AF5"/>
    <w:rsid w:val="0053527F"/>
    <w:rsid w:val="00537CAA"/>
    <w:rsid w:val="00580169"/>
    <w:rsid w:val="00583BDA"/>
    <w:rsid w:val="005C5662"/>
    <w:rsid w:val="005E75D0"/>
    <w:rsid w:val="00620890"/>
    <w:rsid w:val="00672F06"/>
    <w:rsid w:val="006C2C9C"/>
    <w:rsid w:val="006C5572"/>
    <w:rsid w:val="006F47D7"/>
    <w:rsid w:val="00740928"/>
    <w:rsid w:val="00776614"/>
    <w:rsid w:val="0079309A"/>
    <w:rsid w:val="007A5316"/>
    <w:rsid w:val="0083032D"/>
    <w:rsid w:val="008453FB"/>
    <w:rsid w:val="00856949"/>
    <w:rsid w:val="0086662B"/>
    <w:rsid w:val="00880E54"/>
    <w:rsid w:val="00890AB0"/>
    <w:rsid w:val="008C5D8F"/>
    <w:rsid w:val="0091321B"/>
    <w:rsid w:val="00917B8E"/>
    <w:rsid w:val="00923013"/>
    <w:rsid w:val="009447D6"/>
    <w:rsid w:val="0095100B"/>
    <w:rsid w:val="009526E6"/>
    <w:rsid w:val="009569E1"/>
    <w:rsid w:val="00966898"/>
    <w:rsid w:val="0097707B"/>
    <w:rsid w:val="009A202A"/>
    <w:rsid w:val="009A5556"/>
    <w:rsid w:val="009B4B52"/>
    <w:rsid w:val="009B71EC"/>
    <w:rsid w:val="009D3A39"/>
    <w:rsid w:val="009D66A5"/>
    <w:rsid w:val="009E5E39"/>
    <w:rsid w:val="00A176B5"/>
    <w:rsid w:val="00A5509C"/>
    <w:rsid w:val="00A87951"/>
    <w:rsid w:val="00A912FD"/>
    <w:rsid w:val="00AD2A6A"/>
    <w:rsid w:val="00AD2E8F"/>
    <w:rsid w:val="00AE4095"/>
    <w:rsid w:val="00B92EFD"/>
    <w:rsid w:val="00B93BB4"/>
    <w:rsid w:val="00BB392E"/>
    <w:rsid w:val="00BD1CB0"/>
    <w:rsid w:val="00BF04F2"/>
    <w:rsid w:val="00C20DF5"/>
    <w:rsid w:val="00C422F8"/>
    <w:rsid w:val="00C46B6A"/>
    <w:rsid w:val="00C60188"/>
    <w:rsid w:val="00C67735"/>
    <w:rsid w:val="00C76D18"/>
    <w:rsid w:val="00CC6028"/>
    <w:rsid w:val="00CD6A80"/>
    <w:rsid w:val="00CD7AA6"/>
    <w:rsid w:val="00CE304E"/>
    <w:rsid w:val="00D064D2"/>
    <w:rsid w:val="00D12B5C"/>
    <w:rsid w:val="00D205E7"/>
    <w:rsid w:val="00D56E23"/>
    <w:rsid w:val="00D6770B"/>
    <w:rsid w:val="00DB0356"/>
    <w:rsid w:val="00DC0EFA"/>
    <w:rsid w:val="00DC35D7"/>
    <w:rsid w:val="00DE611E"/>
    <w:rsid w:val="00DF7AEF"/>
    <w:rsid w:val="00E04FEE"/>
    <w:rsid w:val="00E05A85"/>
    <w:rsid w:val="00E12D6A"/>
    <w:rsid w:val="00E35950"/>
    <w:rsid w:val="00E43787"/>
    <w:rsid w:val="00E97EED"/>
    <w:rsid w:val="00F31F06"/>
    <w:rsid w:val="00F52F9A"/>
    <w:rsid w:val="00FF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641B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36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3A18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8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A189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A189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A189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89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89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89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89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A189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A18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89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89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89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89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1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89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1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89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1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892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189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89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89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892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189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A1892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189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A1892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3A1892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3A1892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A1892"/>
  </w:style>
  <w:style w:type="character" w:styleId="Hyperlink">
    <w:name w:val="Hyperlink"/>
    <w:basedOn w:val="DefaultParagraphFont"/>
    <w:uiPriority w:val="99"/>
    <w:unhideWhenUsed/>
    <w:rsid w:val="003A1892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A189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9A202A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34</Words>
  <Characters>713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20T21:30:00Z</dcterms:created>
  <dcterms:modified xsi:type="dcterms:W3CDTF">2026-05-01T12:53:00Z</dcterms:modified>
</cp:coreProperties>
</file>